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E72605" w14:textId="4BB6C095" w:rsidR="002E4E49" w:rsidRPr="00781835" w:rsidRDefault="002E4E49" w:rsidP="00222775">
      <w:pPr>
        <w:spacing w:after="0" w:line="240" w:lineRule="auto"/>
        <w:rPr>
          <w:rFonts w:cs="Arial"/>
          <w:b/>
          <w:color w:val="000000"/>
          <w:sz w:val="24"/>
          <w:szCs w:val="24"/>
        </w:rPr>
      </w:pPr>
      <w:r w:rsidRPr="00781835">
        <w:rPr>
          <w:rFonts w:cs="Arial"/>
          <w:b/>
          <w:color w:val="000000"/>
          <w:sz w:val="24"/>
          <w:szCs w:val="24"/>
        </w:rPr>
        <w:t xml:space="preserve">Additional File.  </w:t>
      </w:r>
    </w:p>
    <w:p w14:paraId="7DD5433A" w14:textId="77777777" w:rsidR="00781835" w:rsidRDefault="00781835">
      <w:pPr>
        <w:rPr>
          <w:rFonts w:cs="Arial"/>
          <w:b/>
          <w:color w:val="000000"/>
          <w:sz w:val="18"/>
          <w:szCs w:val="18"/>
        </w:rPr>
      </w:pPr>
    </w:p>
    <w:p w14:paraId="2E11AF86" w14:textId="1E2D70FD" w:rsidR="00781835" w:rsidRDefault="00781835" w:rsidP="0078183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73376">
        <w:rPr>
          <w:rFonts w:ascii="Times New Roman" w:hAnsi="Times New Roman" w:cs="Times New Roman"/>
          <w:sz w:val="24"/>
          <w:szCs w:val="24"/>
        </w:rPr>
        <w:t xml:space="preserve">Variation in </w:t>
      </w:r>
      <w:r w:rsidR="005C4426">
        <w:rPr>
          <w:rFonts w:ascii="Times New Roman" w:hAnsi="Times New Roman" w:cs="Times New Roman"/>
          <w:sz w:val="24"/>
          <w:szCs w:val="24"/>
        </w:rPr>
        <w:t>United States</w:t>
      </w:r>
      <w:r w:rsidRPr="00673376">
        <w:rPr>
          <w:rFonts w:ascii="Times New Roman" w:hAnsi="Times New Roman" w:cs="Times New Roman"/>
          <w:sz w:val="24"/>
          <w:szCs w:val="24"/>
        </w:rPr>
        <w:t xml:space="preserve"> COVID-19 Newborn Care Practices</w:t>
      </w:r>
      <w:ins w:id="0" w:author="Parker, Margaret" w:date="2021-10-18T16:45:00Z">
        <w:r w:rsidR="007F1183">
          <w:rPr>
            <w:rFonts w:ascii="Times New Roman" w:hAnsi="Times New Roman" w:cs="Times New Roman"/>
            <w:sz w:val="24"/>
            <w:szCs w:val="24"/>
          </w:rPr>
          <w:t>: Results of an Online Physician Survey</w:t>
        </w:r>
      </w:ins>
      <w:bookmarkStart w:id="1" w:name="_GoBack"/>
      <w:bookmarkEnd w:id="1"/>
    </w:p>
    <w:p w14:paraId="77876A96" w14:textId="77777777" w:rsidR="00781835" w:rsidRPr="00673376" w:rsidRDefault="00781835" w:rsidP="0078183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1110490" w14:textId="77777777" w:rsidR="00781835" w:rsidRDefault="00781835" w:rsidP="0078183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673376">
        <w:rPr>
          <w:rFonts w:ascii="Times New Roman" w:hAnsi="Times New Roman" w:cs="Times New Roman"/>
          <w:sz w:val="24"/>
          <w:szCs w:val="24"/>
        </w:rPr>
        <w:t>Margaret G. Parker, MD, MPH,</w:t>
      </w:r>
      <w:r w:rsidRPr="0067337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73376">
        <w:rPr>
          <w:rFonts w:ascii="Times New Roman" w:hAnsi="Times New Roman" w:cs="Times New Roman"/>
          <w:sz w:val="24"/>
          <w:szCs w:val="24"/>
        </w:rPr>
        <w:t xml:space="preserve"> Arun Gupta, MD,</w:t>
      </w:r>
      <w:r w:rsidRPr="0067337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3376">
        <w:rPr>
          <w:rFonts w:ascii="Times New Roman" w:hAnsi="Times New Roman" w:cs="Times New Roman"/>
          <w:sz w:val="24"/>
          <w:szCs w:val="24"/>
        </w:rPr>
        <w:t>Helen Healy, MD,</w:t>
      </w:r>
      <w:r>
        <w:rPr>
          <w:rFonts w:ascii="Times New Roman" w:hAnsi="Times New Roman" w:cs="Times New Roman"/>
          <w:sz w:val="24"/>
          <w:szCs w:val="24"/>
        </w:rPr>
        <w:t xml:space="preserve"> MPH</w:t>
      </w:r>
      <w:r w:rsidRPr="0067337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73376">
        <w:rPr>
          <w:rFonts w:ascii="Times New Roman" w:hAnsi="Times New Roman" w:cs="Times New Roman"/>
          <w:sz w:val="24"/>
          <w:szCs w:val="24"/>
        </w:rPr>
        <w:t xml:space="preserve"> Aviel Peaceman, MPH,</w:t>
      </w:r>
      <w:r w:rsidRPr="0067337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73376">
        <w:rPr>
          <w:rFonts w:ascii="Times New Roman" w:hAnsi="Times New Roman" w:cs="Times New Roman"/>
          <w:sz w:val="24"/>
          <w:szCs w:val="24"/>
        </w:rPr>
        <w:t xml:space="preserve"> Stephen </w:t>
      </w:r>
      <w:r>
        <w:rPr>
          <w:rFonts w:ascii="Times New Roman" w:hAnsi="Times New Roman" w:cs="Times New Roman"/>
          <w:sz w:val="24"/>
          <w:szCs w:val="24"/>
        </w:rPr>
        <w:t xml:space="preserve">M. </w:t>
      </w:r>
      <w:r w:rsidRPr="00673376">
        <w:rPr>
          <w:rFonts w:ascii="Times New Roman" w:hAnsi="Times New Roman" w:cs="Times New Roman"/>
          <w:sz w:val="24"/>
          <w:szCs w:val="24"/>
        </w:rPr>
        <w:t>Kerr, MPH,</w:t>
      </w:r>
      <w:r w:rsidRPr="0067337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733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imothy C. Heeren, PhD,</w:t>
      </w:r>
      <w:r w:rsidRPr="009F65D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Mark L Hudak, MD,</w:t>
      </w:r>
      <w:r w:rsidRPr="00E5286F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3376">
        <w:rPr>
          <w:rFonts w:ascii="Times New Roman" w:hAnsi="Times New Roman" w:cs="Times New Roman"/>
          <w:sz w:val="24"/>
          <w:szCs w:val="24"/>
        </w:rPr>
        <w:t>Munish Gupta, MD, M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673376">
        <w:rPr>
          <w:rFonts w:ascii="Times New Roman" w:hAnsi="Times New Roman" w:cs="Times New Roman"/>
          <w:sz w:val="24"/>
          <w:szCs w:val="24"/>
        </w:rPr>
        <w:t>S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</w:p>
    <w:p w14:paraId="0ED5E46F" w14:textId="77777777" w:rsidR="002E4E49" w:rsidRDefault="002E4E49">
      <w:pPr>
        <w:rPr>
          <w:rFonts w:cs="Arial"/>
          <w:b/>
          <w:color w:val="000000"/>
          <w:sz w:val="18"/>
          <w:szCs w:val="18"/>
        </w:rPr>
      </w:pPr>
      <w:r>
        <w:rPr>
          <w:rFonts w:cs="Arial"/>
          <w:b/>
          <w:color w:val="000000"/>
          <w:sz w:val="18"/>
          <w:szCs w:val="18"/>
        </w:rPr>
        <w:br w:type="page"/>
      </w:r>
    </w:p>
    <w:p w14:paraId="6A464075" w14:textId="0C03F4E0" w:rsidR="006A209A" w:rsidRPr="00222775" w:rsidRDefault="002E4E49" w:rsidP="00222775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cs="Arial"/>
          <w:b/>
          <w:color w:val="000000"/>
          <w:sz w:val="18"/>
          <w:szCs w:val="18"/>
        </w:rPr>
        <w:lastRenderedPageBreak/>
        <w:t>Additional File A</w:t>
      </w:r>
      <w:r w:rsidR="006A209A" w:rsidRPr="00D90402">
        <w:rPr>
          <w:rFonts w:cs="Arial"/>
          <w:b/>
          <w:color w:val="000000"/>
          <w:sz w:val="18"/>
          <w:szCs w:val="18"/>
        </w:rPr>
        <w:t>. COVID-19 Related Hospital Care Practices Among Mothers with Healthy, Term Infants According to Highest Level of Neonatal Care</w:t>
      </w:r>
      <w:r w:rsidR="006A209A" w:rsidRPr="00D90402">
        <w:rPr>
          <w:rFonts w:cs="Arial"/>
          <w:b/>
          <w:color w:val="000000"/>
          <w:sz w:val="18"/>
          <w:szCs w:val="18"/>
          <w:vertAlign w:val="superscript"/>
        </w:rPr>
        <w:t>1</w:t>
      </w:r>
    </w:p>
    <w:tbl>
      <w:tblPr>
        <w:tblW w:w="971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01"/>
        <w:gridCol w:w="1260"/>
        <w:gridCol w:w="1080"/>
        <w:gridCol w:w="1170"/>
        <w:gridCol w:w="900"/>
      </w:tblGrid>
      <w:tr w:rsidR="006A209A" w:rsidRPr="004532F3" w14:paraId="10D38270" w14:textId="77777777" w:rsidTr="006A209A">
        <w:trPr>
          <w:cantSplit/>
          <w:tblHeader/>
        </w:trPr>
        <w:tc>
          <w:tcPr>
            <w:tcW w:w="530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2423B97F" w14:textId="77777777" w:rsidR="006A209A" w:rsidRPr="00912DC9" w:rsidRDefault="006A209A" w:rsidP="006A209A">
            <w:pPr>
              <w:keepNext/>
              <w:adjustRightInd w:val="0"/>
              <w:spacing w:before="100" w:beforeAutospacing="1" w:after="100" w:afterAutospacing="1"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099013AF" w14:textId="77777777" w:rsidR="006A209A" w:rsidRPr="004532F3" w:rsidRDefault="006A209A" w:rsidP="006A209A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E78FA">
              <w:rPr>
                <w:rFonts w:cs="Arial"/>
                <w:b/>
                <w:bCs/>
                <w:color w:val="000000"/>
                <w:sz w:val="20"/>
                <w:szCs w:val="20"/>
              </w:rPr>
              <w:t>Level 1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774FCC2E" w14:textId="77777777" w:rsidR="006A209A" w:rsidRPr="004532F3" w:rsidRDefault="006A209A" w:rsidP="006A209A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E78FA">
              <w:rPr>
                <w:rFonts w:cs="Arial"/>
                <w:b/>
                <w:bCs/>
                <w:color w:val="000000"/>
                <w:sz w:val="20"/>
                <w:szCs w:val="20"/>
              </w:rPr>
              <w:t>Level 2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4B58F5F9" w14:textId="77777777" w:rsidR="006A209A" w:rsidRPr="004532F3" w:rsidRDefault="006A209A" w:rsidP="006A209A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E78FA">
              <w:rPr>
                <w:rFonts w:cs="Arial"/>
                <w:b/>
                <w:bCs/>
                <w:color w:val="000000"/>
                <w:sz w:val="20"/>
                <w:szCs w:val="20"/>
              </w:rPr>
              <w:t>Level 3/4</w:t>
            </w:r>
          </w:p>
        </w:tc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  <w:vAlign w:val="center"/>
          </w:tcPr>
          <w:p w14:paraId="2EE135A3" w14:textId="77777777" w:rsidR="006A209A" w:rsidRPr="00912DC9" w:rsidRDefault="006A209A" w:rsidP="006A209A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CB25F6" w:rsidRPr="004532F3" w14:paraId="77386607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D3FBC76" w14:textId="7777777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>Overall, n (%)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12DB011" w14:textId="3B30EB6B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 (8.5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0C854AB" w14:textId="5EC42FE0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 (19.5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064EB74" w14:textId="276D9392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9 (72.0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1AA997FC" w14:textId="7777777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B25F6" w:rsidRPr="004532F3" w14:paraId="5D5E0B4F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49AEFF52" w14:textId="7777777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b/>
                <w:color w:val="000000"/>
                <w:sz w:val="18"/>
                <w:szCs w:val="18"/>
              </w:rPr>
              <w:t>Obstetric and Delivery Practices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5985D277" w14:textId="7777777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7DE80BB9" w14:textId="7777777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4A16B902" w14:textId="7777777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64C464DB" w14:textId="7777777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B25F6" w:rsidRPr="004532F3" w14:paraId="136AF196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BE4C929" w14:textId="77777777" w:rsidR="00CB25F6" w:rsidRPr="00F14726" w:rsidRDefault="00CB25F6" w:rsidP="00CB25F6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b/>
                <w:color w:val="000000"/>
                <w:sz w:val="18"/>
                <w:szCs w:val="18"/>
              </w:rPr>
              <w:t>Testing of Women Anticipated to Deliver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3062694" w14:textId="7777777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E02B8D4" w14:textId="7777777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9799EA3" w14:textId="7777777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49C7DCB5" w14:textId="16ECEC39" w:rsidR="00CB25F6" w:rsidRPr="00912DC9" w:rsidRDefault="00F409BD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8</w:t>
            </w:r>
          </w:p>
        </w:tc>
      </w:tr>
      <w:tr w:rsidR="00CB25F6" w:rsidRPr="004532F3" w14:paraId="40BF0CCD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8C2B534" w14:textId="77777777" w:rsidR="00CB25F6" w:rsidRPr="00F14726" w:rsidRDefault="00CB25F6" w:rsidP="00CB25F6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color w:val="000000"/>
                <w:sz w:val="18"/>
                <w:szCs w:val="18"/>
              </w:rPr>
              <w:t xml:space="preserve">   Universal testing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0AE37BA" w14:textId="1347D9F0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 (74.1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69C9803" w14:textId="46808429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 (69.4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08082D4" w14:textId="4B5AE6AB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2 (75.1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3D27F3C1" w14:textId="7777777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B25F6" w:rsidRPr="004532F3" w14:paraId="70EE1BB5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C5AFE91" w14:textId="77777777" w:rsidR="00CB25F6" w:rsidRPr="00F14726" w:rsidRDefault="00CB25F6" w:rsidP="00CB25F6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color w:val="000000"/>
                <w:sz w:val="18"/>
                <w:szCs w:val="18"/>
              </w:rPr>
              <w:t xml:space="preserve">   Testing based on signs and symptoms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9E508AC" w14:textId="79501CC9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22.2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28A7C08" w14:textId="116D561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 (21.0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5C53F09" w14:textId="2A8C68A1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 (21.4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3B100720" w14:textId="7777777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B25F6" w:rsidRPr="004532F3" w14:paraId="18C2B0A8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9A9DAB9" w14:textId="77777777" w:rsidR="00CB25F6" w:rsidRPr="00F14726" w:rsidRDefault="00CB25F6" w:rsidP="00CB25F6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color w:val="000000"/>
                <w:sz w:val="18"/>
                <w:szCs w:val="18"/>
              </w:rPr>
              <w:t xml:space="preserve">   Testing not routinely available for pregnant women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438E1AC" w14:textId="6796ABC6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3.7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5363DB5" w14:textId="1A48A91E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1.6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CEA0166" w14:textId="708CA3BC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0.4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18448C2F" w14:textId="7777777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B25F6" w:rsidRPr="004532F3" w14:paraId="30911D95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FFFDEBD" w14:textId="77777777" w:rsidR="00CB25F6" w:rsidRPr="00F14726" w:rsidRDefault="00CB25F6" w:rsidP="00CB25F6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color w:val="000000"/>
                <w:sz w:val="18"/>
                <w:szCs w:val="18"/>
              </w:rPr>
              <w:t xml:space="preserve">   Other</w:t>
            </w:r>
            <w:r w:rsidRPr="00F14726">
              <w:rPr>
                <w:rFonts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6110454" w14:textId="5E725A35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5DFD42C" w14:textId="63FB8748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8.1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6DB64AB" w14:textId="4381C1CD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2.2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79B1AEF0" w14:textId="7777777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B25F6" w:rsidRPr="004532F3" w14:paraId="31BB567F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A28A24A" w14:textId="77777777" w:rsidR="00CB25F6" w:rsidRPr="00F14726" w:rsidRDefault="00CB25F6" w:rsidP="00CB25F6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b/>
                <w:color w:val="000000"/>
                <w:sz w:val="18"/>
                <w:szCs w:val="18"/>
              </w:rPr>
              <w:t>PPE for COVID-19 positive women delivering vaginally (check all that apply)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3E6BD76" w14:textId="7777777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5FF23C6" w14:textId="7777777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80C167A" w14:textId="7777777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02C74554" w14:textId="7777777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B25F6" w:rsidRPr="004532F3" w14:paraId="09088825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AF21BB4" w14:textId="77777777" w:rsidR="00CB25F6" w:rsidRPr="00F14726" w:rsidRDefault="00CB25F6" w:rsidP="00CB25F6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color w:val="000000"/>
                <w:sz w:val="18"/>
                <w:szCs w:val="18"/>
              </w:rPr>
              <w:t xml:space="preserve">   N95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51DC9DE" w14:textId="733E963E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 (92.6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2D61EB1" w14:textId="4316B9D1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 (95.2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B644C5B" w14:textId="59E352FA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1 (96.5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51D23A04" w14:textId="628CE4FF" w:rsidR="00CB25F6" w:rsidRPr="00912DC9" w:rsidRDefault="00F409BD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90</w:t>
            </w:r>
          </w:p>
        </w:tc>
      </w:tr>
      <w:tr w:rsidR="00CB25F6" w:rsidRPr="004532F3" w14:paraId="45280D99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75B9B01" w14:textId="77777777" w:rsidR="00CB25F6" w:rsidRPr="00F14726" w:rsidRDefault="00CB25F6" w:rsidP="00CB25F6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color w:val="000000"/>
                <w:sz w:val="18"/>
                <w:szCs w:val="18"/>
              </w:rPr>
              <w:t xml:space="preserve">   Regular Surgical Mask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0564B9C" w14:textId="0B6C1EE3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7.4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99F55C6" w14:textId="4DE99A1F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4.8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0AA45F4" w14:textId="15CA6A53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 (5.2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5F4A6C42" w14:textId="17827700" w:rsidR="00CB25F6" w:rsidRPr="00912DC9" w:rsidRDefault="00F409BD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77</w:t>
            </w:r>
          </w:p>
        </w:tc>
      </w:tr>
      <w:tr w:rsidR="00CB25F6" w:rsidRPr="004532F3" w14:paraId="2AAF666F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C9E7675" w14:textId="77777777" w:rsidR="00CB25F6" w:rsidRPr="00F14726" w:rsidRDefault="00CB25F6" w:rsidP="00CB25F6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color w:val="000000"/>
                <w:sz w:val="18"/>
                <w:szCs w:val="18"/>
              </w:rPr>
              <w:t xml:space="preserve">   Eye protection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633321B" w14:textId="4FCA8D1E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 (92.6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5161A37" w14:textId="28949BB4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 (95.2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BF872BE" w14:textId="68262021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6 (98.7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4556B6CB" w14:textId="1C82DB80" w:rsidR="00CB25F6" w:rsidRPr="00912DC9" w:rsidRDefault="00F409BD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9</w:t>
            </w:r>
          </w:p>
        </w:tc>
      </w:tr>
      <w:tr w:rsidR="00CB25F6" w:rsidRPr="004532F3" w14:paraId="3E6CFB8C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5F97E40" w14:textId="77777777" w:rsidR="00CB25F6" w:rsidRPr="00F14726" w:rsidRDefault="00CB25F6" w:rsidP="00CB25F6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color w:val="000000"/>
                <w:sz w:val="18"/>
                <w:szCs w:val="18"/>
              </w:rPr>
              <w:t xml:space="preserve">   Cap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F6D337D" w14:textId="645C6742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 (63.0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B5D453C" w14:textId="47F23913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 (62.9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435EE54" w14:textId="32846F89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0 (65.5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3404FD0F" w14:textId="1F02825D" w:rsidR="00CB25F6" w:rsidRPr="00912DC9" w:rsidRDefault="00F409BD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11</w:t>
            </w:r>
          </w:p>
        </w:tc>
      </w:tr>
      <w:tr w:rsidR="00CB25F6" w:rsidRPr="004532F3" w14:paraId="3CC723D9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5FAEE31" w14:textId="77777777" w:rsidR="00CB25F6" w:rsidRPr="00F14726" w:rsidRDefault="00CB25F6" w:rsidP="00CB25F6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color w:val="000000"/>
                <w:sz w:val="18"/>
                <w:szCs w:val="18"/>
              </w:rPr>
              <w:t xml:space="preserve">   Gown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690C0D1" w14:textId="29BE4BAF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 (96.3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A41E4DF" w14:textId="046A476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 (91.9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CF61BC5" w14:textId="7C41F130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2 (96.9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08944FD4" w14:textId="20BA5F75" w:rsidR="00CB25F6" w:rsidRPr="00912DC9" w:rsidRDefault="00F409BD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9</w:t>
            </w:r>
          </w:p>
        </w:tc>
      </w:tr>
      <w:tr w:rsidR="00CB25F6" w:rsidRPr="004532F3" w14:paraId="64CE17CB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EB71FA3" w14:textId="77777777" w:rsidR="00CB25F6" w:rsidRPr="00F14726" w:rsidRDefault="00CB25F6" w:rsidP="00CB25F6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color w:val="000000"/>
                <w:sz w:val="18"/>
                <w:szCs w:val="18"/>
              </w:rPr>
              <w:t xml:space="preserve">   Gloves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24587F6" w14:textId="7D2F9A03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 (100.0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07D9062" w14:textId="263451BD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 (95.2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C18B2EE" w14:textId="403081D2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4 (97.8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1A951833" w14:textId="17ABA397" w:rsidR="00CB25F6" w:rsidRPr="00912DC9" w:rsidRDefault="00F409BD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9</w:t>
            </w:r>
          </w:p>
        </w:tc>
      </w:tr>
      <w:tr w:rsidR="00CB25F6" w:rsidRPr="004532F3" w14:paraId="0DE67869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173BA96" w14:textId="77777777" w:rsidR="00CB25F6" w:rsidRPr="00F14726" w:rsidRDefault="00CB25F6" w:rsidP="00CB25F6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b/>
                <w:color w:val="000000"/>
                <w:sz w:val="18"/>
                <w:szCs w:val="18"/>
              </w:rPr>
              <w:t>Support persons for pregnant women on Labor and Delivery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FC9DF49" w14:textId="7777777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E87E8B5" w14:textId="7777777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EF744E4" w14:textId="7777777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0F1AB034" w14:textId="56BF65F4" w:rsidR="00CB25F6" w:rsidRPr="00912DC9" w:rsidRDefault="00F409BD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6</w:t>
            </w:r>
          </w:p>
        </w:tc>
      </w:tr>
      <w:tr w:rsidR="00CB25F6" w:rsidRPr="004532F3" w14:paraId="6CB2C41F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DA60C7D" w14:textId="77777777" w:rsidR="00CB25F6" w:rsidRPr="00F14726" w:rsidRDefault="00CB25F6" w:rsidP="00CB25F6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color w:val="000000"/>
                <w:sz w:val="18"/>
                <w:szCs w:val="18"/>
              </w:rPr>
              <w:t xml:space="preserve">   No support persons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63A0807" w14:textId="43A7534D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B52CE9B" w14:textId="05338532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1.6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2CCF6E2" w14:textId="248988F0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0.4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3C282F7E" w14:textId="7777777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B25F6" w:rsidRPr="004532F3" w14:paraId="42A26A28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11AC0D1" w14:textId="77777777" w:rsidR="00CB25F6" w:rsidRPr="00F14726" w:rsidRDefault="00CB25F6" w:rsidP="00CB25F6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color w:val="000000"/>
                <w:sz w:val="18"/>
                <w:szCs w:val="18"/>
              </w:rPr>
              <w:t xml:space="preserve">   Only 1 support person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A63C69A" w14:textId="4B571463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 (96.3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0C6D006" w14:textId="66B5F274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 (95.2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62733FE" w14:textId="6D2339D5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6 (98.7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090291DC" w14:textId="7777777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B25F6" w:rsidRPr="004532F3" w14:paraId="434D0F38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BCF5413" w14:textId="77777777" w:rsidR="00CB25F6" w:rsidRPr="00F14726" w:rsidRDefault="00CB25F6" w:rsidP="00CB25F6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color w:val="000000"/>
                <w:sz w:val="18"/>
                <w:szCs w:val="18"/>
              </w:rPr>
              <w:t xml:space="preserve">   2 or more support persons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BD94B0D" w14:textId="7B6E9D95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A20E5CD" w14:textId="5DA04B0C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3.2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B1CA62A" w14:textId="696BF72E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0.4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251F780B" w14:textId="7777777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B25F6" w:rsidRPr="004532F3" w14:paraId="082C8ACA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E4DAD48" w14:textId="77777777" w:rsidR="00CB25F6" w:rsidRPr="00F14726" w:rsidRDefault="00CB25F6" w:rsidP="00CB25F6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b/>
                <w:color w:val="000000"/>
                <w:sz w:val="18"/>
                <w:szCs w:val="18"/>
              </w:rPr>
              <w:t>Approach to testing asymptomatic support persons of COVID pos</w:t>
            </w:r>
            <w:r w:rsidRPr="00912DC9">
              <w:rPr>
                <w:rFonts w:cs="Arial"/>
                <w:b/>
                <w:color w:val="000000"/>
                <w:sz w:val="18"/>
                <w:szCs w:val="18"/>
              </w:rPr>
              <w:t>i</w:t>
            </w:r>
            <w:r w:rsidRPr="00F14726">
              <w:rPr>
                <w:rFonts w:cs="Arial"/>
                <w:b/>
                <w:color w:val="000000"/>
                <w:sz w:val="18"/>
                <w:szCs w:val="18"/>
              </w:rPr>
              <w:t>tive mothers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4FDB07A" w14:textId="7777777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367DB9D" w14:textId="7777777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260DEB8" w14:textId="7777777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294CF3AA" w14:textId="76D0FA11" w:rsidR="00CB25F6" w:rsidRPr="00912DC9" w:rsidRDefault="00F409BD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78</w:t>
            </w:r>
          </w:p>
        </w:tc>
      </w:tr>
      <w:tr w:rsidR="00CB25F6" w:rsidRPr="004532F3" w14:paraId="012D109A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FD52C8B" w14:textId="77777777" w:rsidR="00CB25F6" w:rsidRPr="00F14726" w:rsidRDefault="00CB25F6" w:rsidP="00CB25F6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color w:val="000000"/>
                <w:sz w:val="18"/>
                <w:szCs w:val="18"/>
              </w:rPr>
              <w:t xml:space="preserve">   Not offered or required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01A9D13" w14:textId="3E03E3C2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 (77.8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808ADCE" w14:textId="364560FE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 (80.6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00091C0" w14:textId="1EA6D01C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9 (78.2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70E44B63" w14:textId="7777777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B25F6" w:rsidRPr="004532F3" w14:paraId="633AB4DB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8E28C55" w14:textId="77777777" w:rsidR="00CB25F6" w:rsidRPr="00F14726" w:rsidRDefault="00CB25F6" w:rsidP="00CB25F6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color w:val="000000"/>
                <w:sz w:val="18"/>
                <w:szCs w:val="18"/>
              </w:rPr>
              <w:t xml:space="preserve">   Offer some testing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62E6F0C" w14:textId="008A81DD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7.4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E670052" w14:textId="5CA4BDE5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 (12.9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083FEE9" w14:textId="3715E664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 (13.5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12D72888" w14:textId="7777777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B25F6" w:rsidRPr="004532F3" w14:paraId="6F5E2BBD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E393263" w14:textId="77777777" w:rsidR="00CB25F6" w:rsidRPr="00F14726" w:rsidRDefault="00CB25F6" w:rsidP="00CB25F6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color w:val="000000"/>
                <w:sz w:val="18"/>
                <w:szCs w:val="18"/>
              </w:rPr>
              <w:t xml:space="preserve">   Required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34EF155" w14:textId="5E34545B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14.8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68D1CE7" w14:textId="18951295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6.5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E9A8749" w14:textId="29F6AAB5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 (7.0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4944CC4B" w14:textId="7777777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CB25F6" w:rsidRPr="004532F3" w14:paraId="0A073622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0AC0F157" w14:textId="7777777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b/>
                <w:color w:val="000000"/>
                <w:sz w:val="18"/>
                <w:szCs w:val="18"/>
              </w:rPr>
              <w:t xml:space="preserve">Newborn Care Practices 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26F75DDD" w14:textId="7777777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7AD8B728" w14:textId="7777777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66F76B7F" w14:textId="7777777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3CE3CB9E" w14:textId="77777777" w:rsidR="00CB25F6" w:rsidRPr="00912DC9" w:rsidRDefault="00CB25F6" w:rsidP="00CB25F6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</w:tr>
      <w:tr w:rsidR="00FE49B5" w:rsidRPr="004532F3" w14:paraId="4ADE12FE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1B45FA3" w14:textId="77777777" w:rsidR="00FE49B5" w:rsidRPr="00F14726" w:rsidRDefault="00FE49B5" w:rsidP="00FE49B5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b/>
                <w:color w:val="000000"/>
                <w:sz w:val="18"/>
                <w:szCs w:val="18"/>
              </w:rPr>
              <w:t xml:space="preserve">Location of newborn care </w:t>
            </w:r>
            <w:r w:rsidRPr="00912DC9">
              <w:rPr>
                <w:rFonts w:cs="Arial"/>
                <w:b/>
                <w:color w:val="000000"/>
                <w:sz w:val="18"/>
                <w:szCs w:val="18"/>
              </w:rPr>
              <w:t>with COVID-19 Positive Mother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FC5CD47" w14:textId="77777777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260E733" w14:textId="77777777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A92512A" w14:textId="77777777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6A409697" w14:textId="4E29CE35" w:rsidR="00FE49B5" w:rsidRPr="00912DC9" w:rsidRDefault="00F409BD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46</w:t>
            </w:r>
          </w:p>
        </w:tc>
      </w:tr>
      <w:tr w:rsidR="00FE49B5" w:rsidRPr="004532F3" w14:paraId="237E67D8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48B88F1" w14:textId="77777777" w:rsidR="00FE49B5" w:rsidRPr="00F14726" w:rsidRDefault="00FE49B5" w:rsidP="00FE49B5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color w:val="000000"/>
                <w:sz w:val="18"/>
                <w:szCs w:val="18"/>
              </w:rPr>
              <w:t xml:space="preserve">   Separate room from mother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8116A41" w14:textId="3D27C18F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14.8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F261E40" w14:textId="39394DA3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 (27.4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4634089" w14:textId="66643304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 (33.2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2EAFA5F5" w14:textId="77777777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E49B5" w:rsidRPr="004532F3" w14:paraId="2CC4C0D2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3629A04" w14:textId="77777777" w:rsidR="00FE49B5" w:rsidRPr="00F14726" w:rsidRDefault="00FE49B5" w:rsidP="00FE49B5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color w:val="000000"/>
                <w:sz w:val="18"/>
                <w:szCs w:val="18"/>
              </w:rPr>
              <w:t xml:space="preserve">   Same room as mother with precautions to maintain separation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8BB6F69" w14:textId="2D060143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 (33.3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9ADCE76" w14:textId="5A6B34E4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 (19.4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BD64AFF" w14:textId="5DD8E897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 (14.8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17081971" w14:textId="77777777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E49B5" w:rsidRPr="004532F3" w14:paraId="6B56B794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325F7AE" w14:textId="77777777" w:rsidR="00FE49B5" w:rsidRPr="00F14726" w:rsidRDefault="00FE49B5" w:rsidP="00FE49B5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color w:val="000000"/>
                <w:sz w:val="18"/>
                <w:szCs w:val="18"/>
              </w:rPr>
              <w:t xml:space="preserve">   Same room as mother with no precautions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29B9B50" w14:textId="655FD9EC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6A22262" w14:textId="2938103F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50DC6AB" w14:textId="66D40EBC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0.4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5C8B6962" w14:textId="77777777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E49B5" w:rsidRPr="004532F3" w14:paraId="6CEAC453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8CDA6F1" w14:textId="77777777" w:rsidR="00FE49B5" w:rsidRPr="00F14726" w:rsidRDefault="00FE49B5" w:rsidP="00FE49B5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color w:val="000000"/>
                <w:sz w:val="18"/>
                <w:szCs w:val="18"/>
              </w:rPr>
              <w:t xml:space="preserve">   Decisions based on shared decision making on a case-by-case basis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48A6743" w14:textId="704637EF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 (51.9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CA8249F" w14:textId="50DCAC68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 (53.2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991B2D6" w14:textId="3CCEF0DE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4 (49.8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1586BC19" w14:textId="77777777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E49B5" w:rsidRPr="004532F3" w14:paraId="09BD777A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57A9BAB" w14:textId="77777777" w:rsidR="00FE49B5" w:rsidRPr="00F14726" w:rsidRDefault="00FE49B5" w:rsidP="00FE49B5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color w:val="000000"/>
                <w:sz w:val="18"/>
                <w:szCs w:val="18"/>
              </w:rPr>
              <w:t xml:space="preserve">   Other</w:t>
            </w:r>
            <w:r w:rsidRPr="00F14726">
              <w:rPr>
                <w:rFonts w:cs="Arial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BB297CF" w14:textId="69FB3B61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D76ABE1" w14:textId="6621E40F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CAC9BBF" w14:textId="3D36FBE6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1.3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34DFD364" w14:textId="77777777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E49B5" w:rsidRPr="004532F3" w14:paraId="563525B4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49D361F" w14:textId="77777777" w:rsidR="00FE49B5" w:rsidRPr="00F14726" w:rsidRDefault="00FE49B5" w:rsidP="00FE49B5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b/>
                <w:color w:val="000000"/>
                <w:sz w:val="18"/>
                <w:szCs w:val="18"/>
              </w:rPr>
              <w:t>Skin-to-skin care in first hour after birth</w:t>
            </w:r>
            <w:r w:rsidRPr="00912DC9">
              <w:rPr>
                <w:rFonts w:cs="Arial"/>
                <w:b/>
                <w:color w:val="000000"/>
                <w:sz w:val="18"/>
                <w:szCs w:val="18"/>
              </w:rPr>
              <w:t xml:space="preserve"> with COVID-19 Positive Mother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E3222F2" w14:textId="77777777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4737608" w14:textId="77777777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C83DBC3" w14:textId="77777777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09928CED" w14:textId="7C28EC77" w:rsidR="00FE49B5" w:rsidRPr="00912DC9" w:rsidRDefault="00F409BD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</w:tr>
      <w:tr w:rsidR="00FE49B5" w:rsidRPr="004532F3" w14:paraId="3C72DAC3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FF460C7" w14:textId="77777777" w:rsidR="00FE49B5" w:rsidRPr="00F14726" w:rsidRDefault="00FE49B5" w:rsidP="00FE49B5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color w:val="000000"/>
                <w:sz w:val="18"/>
                <w:szCs w:val="18"/>
              </w:rPr>
              <w:t xml:space="preserve">   Prohibited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D318BD4" w14:textId="51ADACF1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18.5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0CE468B" w14:textId="0ED081B4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4.8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4750629" w14:textId="700C9C4C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 (14.0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387A0732" w14:textId="77777777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E49B5" w:rsidRPr="004532F3" w14:paraId="44167DD1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D3F3D43" w14:textId="77777777" w:rsidR="00FE49B5" w:rsidRPr="00F14726" w:rsidRDefault="00FE49B5" w:rsidP="00FE49B5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color w:val="000000"/>
                <w:sz w:val="18"/>
                <w:szCs w:val="18"/>
              </w:rPr>
              <w:t xml:space="preserve">   Discouraged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E1E05B0" w14:textId="2ED4FB82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 (25.9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0CCFC52" w14:textId="3BC17348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 (35.5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2F87EED" w14:textId="07706ED2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 (37.1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222A193A" w14:textId="77777777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E49B5" w:rsidRPr="004532F3" w14:paraId="32216FB9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DE59A29" w14:textId="77777777" w:rsidR="00FE49B5" w:rsidRPr="00F14726" w:rsidRDefault="00FE49B5" w:rsidP="00FE49B5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color w:val="000000"/>
                <w:sz w:val="18"/>
                <w:szCs w:val="18"/>
              </w:rPr>
              <w:t xml:space="preserve">   Encouraged with precautions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C57EB90" w14:textId="7F5823B6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18.5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3F4D6E5" w14:textId="735EEA82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 (11.3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2E4D207" w14:textId="1B5784ED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 (9.2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2F5A3148" w14:textId="77777777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E49B5" w:rsidRPr="004532F3" w14:paraId="79007E85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7C7DA82" w14:textId="77777777" w:rsidR="00FE49B5" w:rsidRPr="00F14726" w:rsidRDefault="00FE49B5" w:rsidP="00FE49B5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color w:val="000000"/>
                <w:sz w:val="18"/>
                <w:szCs w:val="18"/>
              </w:rPr>
              <w:t xml:space="preserve">   Encouraged with no precautions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9167FF2" w14:textId="079329C7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3.7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F375522" w14:textId="33B67B2E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8C9DA9C" w14:textId="7AA05CEA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0.4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12D463AC" w14:textId="77777777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E49B5" w:rsidRPr="004532F3" w14:paraId="1CC0BA9A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302A7A2" w14:textId="77777777" w:rsidR="00FE49B5" w:rsidRPr="00F14726" w:rsidRDefault="00FE49B5" w:rsidP="00FE49B5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color w:val="000000"/>
                <w:sz w:val="18"/>
                <w:szCs w:val="18"/>
              </w:rPr>
              <w:t xml:space="preserve">   Decisions based on shared decision making on a case-by-case basis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7E5BA4F" w14:textId="7519689A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 (33.3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32934FB" w14:textId="6ACED5DA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 (45.2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EE23136" w14:textId="1BEEFA6B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 (39.3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2686CF05" w14:textId="77777777" w:rsidR="00FE49B5" w:rsidRPr="00912DC9" w:rsidRDefault="00FE49B5" w:rsidP="00FE49B5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91B6A" w:rsidRPr="004532F3" w14:paraId="2CCC9D15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3B3D881" w14:textId="77777777" w:rsidR="00F91B6A" w:rsidRPr="00F14726" w:rsidRDefault="00F91B6A" w:rsidP="00F91B6A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b/>
                <w:color w:val="000000"/>
                <w:sz w:val="18"/>
                <w:szCs w:val="18"/>
              </w:rPr>
              <w:t xml:space="preserve">Delayed or timed cord clamping </w:t>
            </w:r>
            <w:r w:rsidRPr="00912DC9">
              <w:rPr>
                <w:rFonts w:cs="Arial"/>
                <w:b/>
                <w:color w:val="000000"/>
                <w:sz w:val="18"/>
                <w:szCs w:val="18"/>
              </w:rPr>
              <w:t>with COVID-19 Positive Mother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5858549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E5712BE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D76D8F7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336E62AF" w14:textId="687125C8" w:rsidR="00F91B6A" w:rsidRPr="00912DC9" w:rsidRDefault="00F409BD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8</w:t>
            </w:r>
          </w:p>
        </w:tc>
      </w:tr>
      <w:tr w:rsidR="00F91B6A" w:rsidRPr="004532F3" w14:paraId="191C75EE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0B2E95F" w14:textId="77777777" w:rsidR="00F91B6A" w:rsidRPr="00F14726" w:rsidRDefault="00F91B6A" w:rsidP="00F91B6A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color w:val="000000"/>
                <w:sz w:val="18"/>
                <w:szCs w:val="18"/>
              </w:rPr>
              <w:t xml:space="preserve">   Yes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AAFCAF0" w14:textId="6BFAC190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 (70.4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5092278" w14:textId="0DE0AD9F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 (58.1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A7C21CC" w14:textId="7F716D6C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2 (66.4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47295E89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91B6A" w:rsidRPr="004532F3" w14:paraId="1E02323C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3E4DBDD" w14:textId="77777777" w:rsidR="00F91B6A" w:rsidRPr="00F14726" w:rsidRDefault="00F91B6A" w:rsidP="00F91B6A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color w:val="000000"/>
                <w:sz w:val="18"/>
                <w:szCs w:val="18"/>
              </w:rPr>
              <w:t xml:space="preserve">   No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DD3942A" w14:textId="3D7FBF12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 (29.6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8E7D1DF" w14:textId="68D1F2AC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 (41.9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06B1DD8" w14:textId="5957A838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7 (33.6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0864CC67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91B6A" w:rsidRPr="004532F3" w14:paraId="556B6294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54DDEB8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b/>
                <w:color w:val="000000"/>
                <w:sz w:val="18"/>
                <w:szCs w:val="18"/>
              </w:rPr>
              <w:t>Delayed or timed cord clamping with non-COVID Positive Mother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7661828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2B96BCF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E699D4B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64C42FD1" w14:textId="12171308" w:rsidR="00F91B6A" w:rsidRPr="00912DC9" w:rsidRDefault="00F409BD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9</w:t>
            </w:r>
          </w:p>
        </w:tc>
      </w:tr>
      <w:tr w:rsidR="00F91B6A" w:rsidRPr="004532F3" w14:paraId="42DE3338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3B1B90F" w14:textId="77777777" w:rsidR="00F91B6A" w:rsidRPr="00F14726" w:rsidRDefault="00F91B6A" w:rsidP="00F91B6A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color w:val="000000"/>
                <w:sz w:val="18"/>
                <w:szCs w:val="18"/>
              </w:rPr>
              <w:t xml:space="preserve">   Yes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4154081" w14:textId="4F86D71F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 (100.0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E585659" w14:textId="02F7A20C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 (91.9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DF58B17" w14:textId="71105B68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2 (92.6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4FE5EDBC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91B6A" w:rsidRPr="004532F3" w14:paraId="17BB8BEE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15FB0BA" w14:textId="77777777" w:rsidR="00F91B6A" w:rsidRPr="00F14726" w:rsidRDefault="00F91B6A" w:rsidP="00F91B6A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color w:val="000000"/>
                <w:sz w:val="18"/>
                <w:szCs w:val="18"/>
              </w:rPr>
              <w:t xml:space="preserve">   No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F0BB10E" w14:textId="1B8F95B4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E94259F" w14:textId="6E6EDA9A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8.1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474462A" w14:textId="2DC53956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 (7.4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3BB48769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91B6A" w:rsidRPr="004532F3" w14:paraId="375DFF7E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0F3F990" w14:textId="77777777" w:rsidR="00F91B6A" w:rsidRPr="00F14726" w:rsidRDefault="00F91B6A" w:rsidP="00F91B6A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b/>
                <w:color w:val="000000"/>
                <w:sz w:val="18"/>
                <w:szCs w:val="18"/>
              </w:rPr>
              <w:t xml:space="preserve">Early baths (&lt;4 hours) </w:t>
            </w:r>
            <w:r w:rsidRPr="00912DC9">
              <w:rPr>
                <w:rFonts w:cs="Arial"/>
                <w:b/>
                <w:color w:val="000000"/>
                <w:sz w:val="18"/>
                <w:szCs w:val="18"/>
              </w:rPr>
              <w:t>with COVID-19 Positive Mother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AB9C374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38C378B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53BB9D1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0F547D77" w14:textId="1F81651B" w:rsidR="00F91B6A" w:rsidRPr="00912DC9" w:rsidRDefault="00A24887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85</w:t>
            </w:r>
          </w:p>
        </w:tc>
      </w:tr>
      <w:tr w:rsidR="00F91B6A" w:rsidRPr="004532F3" w14:paraId="2E55CF7E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C1F66A2" w14:textId="77777777" w:rsidR="00F91B6A" w:rsidRPr="00F14726" w:rsidRDefault="00F91B6A" w:rsidP="00F91B6A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color w:val="000000"/>
                <w:sz w:val="18"/>
                <w:szCs w:val="18"/>
              </w:rPr>
              <w:t xml:space="preserve">   Yes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BB110DE" w14:textId="3E62B8C6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 (85.2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2E10171" w14:textId="6C57646F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 (75.8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D01425C" w14:textId="6FB4F4BA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0 (83.0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645BBC5B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91B6A" w:rsidRPr="004532F3" w14:paraId="5C0E944C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D05E5D9" w14:textId="77777777" w:rsidR="00F91B6A" w:rsidRPr="00F14726" w:rsidRDefault="00F91B6A" w:rsidP="00F91B6A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color w:val="000000"/>
                <w:sz w:val="18"/>
                <w:szCs w:val="18"/>
              </w:rPr>
              <w:t xml:space="preserve">   No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64F7DD6" w14:textId="0C1D6DE6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14.8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29B69F0" w14:textId="600DBA70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 (24.2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F3BE4F1" w14:textId="09B64923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 (17.0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17CAD9B4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91B6A" w:rsidRPr="004532F3" w14:paraId="1908BCED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65C1382" w14:textId="77777777" w:rsidR="00F91B6A" w:rsidRPr="00F14726" w:rsidRDefault="00F91B6A" w:rsidP="00F91B6A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b/>
                <w:color w:val="000000"/>
                <w:sz w:val="18"/>
                <w:szCs w:val="18"/>
              </w:rPr>
              <w:t xml:space="preserve">Early baths (&lt;4 hours) </w:t>
            </w:r>
            <w:r w:rsidRPr="00912DC9">
              <w:rPr>
                <w:rFonts w:cs="Arial"/>
                <w:b/>
                <w:color w:val="000000"/>
                <w:sz w:val="18"/>
                <w:szCs w:val="18"/>
              </w:rPr>
              <w:t>with non-COVID-19 Positive Mother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5652B49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53A46D2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7BB9BB6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73518282" w14:textId="34865A4C" w:rsidR="00F91B6A" w:rsidRPr="00912DC9" w:rsidRDefault="00A24887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4</w:t>
            </w:r>
          </w:p>
        </w:tc>
      </w:tr>
      <w:tr w:rsidR="00F91B6A" w:rsidRPr="004532F3" w14:paraId="01C82F09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F4481C6" w14:textId="77777777" w:rsidR="00F91B6A" w:rsidRPr="00F14726" w:rsidRDefault="00F91B6A" w:rsidP="00F91B6A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color w:val="000000"/>
                <w:sz w:val="18"/>
                <w:szCs w:val="18"/>
              </w:rPr>
              <w:t xml:space="preserve">   Yes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233732F" w14:textId="1CD3FDC4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7.4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AD67512" w14:textId="0BBB1ADA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8.1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055E059" w14:textId="2401DE16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 (7.9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598C98A1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91B6A" w:rsidRPr="004532F3" w14:paraId="63DB59E6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7C117E0" w14:textId="77777777" w:rsidR="00F91B6A" w:rsidRPr="00F14726" w:rsidRDefault="00F91B6A" w:rsidP="00F91B6A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color w:val="000000"/>
                <w:sz w:val="18"/>
                <w:szCs w:val="18"/>
              </w:rPr>
              <w:t xml:space="preserve">   No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5BDE1A4" w14:textId="76B1B101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 (92.6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0862553" w14:textId="19E06A5A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 (91.9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552A556" w14:textId="515CC341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1 (92.1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5E9DB952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91B6A" w:rsidRPr="004532F3" w14:paraId="2EE5A2BE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114C7F5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b/>
                <w:color w:val="000000"/>
                <w:sz w:val="18"/>
                <w:szCs w:val="18"/>
              </w:rPr>
              <w:t>Approach to direct breastfeeding</w:t>
            </w:r>
            <w:r>
              <w:rPr>
                <w:rFonts w:cs="Arial"/>
                <w:b/>
                <w:color w:val="000000"/>
                <w:sz w:val="18"/>
                <w:szCs w:val="18"/>
              </w:rPr>
              <w:t xml:space="preserve"> with COVID-19 Positive Mother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548086D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7781257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4647E27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2E488366" w14:textId="3A44DC8C" w:rsidR="00F91B6A" w:rsidRPr="00912DC9" w:rsidRDefault="00A24887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37</w:t>
            </w:r>
          </w:p>
        </w:tc>
      </w:tr>
      <w:tr w:rsidR="00F91B6A" w:rsidRPr="004532F3" w14:paraId="67394FF4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AA11FD3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Prohibited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24EC275" w14:textId="30F9C068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3.7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286F66B" w14:textId="785713AB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1.6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EA840A2" w14:textId="3F9A88AC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 (5.7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17C477EC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91B6A" w:rsidRPr="004532F3" w14:paraId="7872E13D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CBD3ED3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Discouraged, but permitted if family strongly desires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31FEFCF" w14:textId="267A0A93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 (25.9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B3F92CC" w14:textId="32F465F2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 (30.6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0EF513B" w14:textId="64F7C5C2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 (32.8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280C3C52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91B6A" w:rsidRPr="004532F3" w14:paraId="36A2A3FC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A37DDFD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Encouraged with precautions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C4C246C" w14:textId="106AA34F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22.2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01E4A8F" w14:textId="6607BC8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 (17.7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51F0538" w14:textId="51D87509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 (14.0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42183B2A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91B6A" w:rsidRPr="004532F3" w14:paraId="6433EF6E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879B957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Decisions based on shared decision making on a case-by-case basis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0C7FA54" w14:textId="780ECCFB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 (48.1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2DB1313" w14:textId="6ADABCE8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 (50.0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977A057" w14:textId="648DF6B5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9 (47.6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4D4ED450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91B6A" w:rsidRPr="004532F3" w14:paraId="20F7C321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7753E28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b/>
                <w:color w:val="000000"/>
                <w:sz w:val="18"/>
                <w:szCs w:val="18"/>
              </w:rPr>
              <w:t xml:space="preserve">Approach to expressed breast milk </w:t>
            </w:r>
            <w:r>
              <w:rPr>
                <w:rFonts w:cs="Arial"/>
                <w:b/>
                <w:color w:val="000000"/>
                <w:sz w:val="18"/>
                <w:szCs w:val="18"/>
              </w:rPr>
              <w:t xml:space="preserve">with COVID-19 Positive Mother </w:t>
            </w:r>
            <w:r w:rsidRPr="00912DC9">
              <w:rPr>
                <w:rFonts w:cs="Arial"/>
                <w:b/>
                <w:color w:val="000000"/>
                <w:sz w:val="18"/>
                <w:szCs w:val="18"/>
              </w:rPr>
              <w:t>(check all that apply)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7DE4D4A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647D1AC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C437964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2394DD3A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91B6A" w:rsidRPr="004532F3" w14:paraId="5218E766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C058049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May be given by the mother with precautions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A174C4E" w14:textId="3812733E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 (51.9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AD739BB" w14:textId="36DBD08A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 (56.5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DCE9C44" w14:textId="29DC0EC2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0 (61.1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3A4DB4AB" w14:textId="295596C1" w:rsidR="00F91B6A" w:rsidRPr="00912DC9" w:rsidRDefault="00A24887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63</w:t>
            </w:r>
          </w:p>
        </w:tc>
      </w:tr>
      <w:tr w:rsidR="00F91B6A" w:rsidRPr="004532F3" w14:paraId="51A0089A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07227BF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lastRenderedPageBreak/>
              <w:t xml:space="preserve">   May be given by another caregiver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66B8F3F" w14:textId="754853D3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 (70.4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7633AF3" w14:textId="72C4B2AC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 (77.4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4D97F07" w14:textId="7F075569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8 (77.7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16EB0809" w14:textId="3780ED64" w:rsidR="00F91B6A" w:rsidRPr="00912DC9" w:rsidRDefault="00A24887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89</w:t>
            </w:r>
          </w:p>
        </w:tc>
      </w:tr>
      <w:tr w:rsidR="00F91B6A" w:rsidRPr="004532F3" w14:paraId="60BDB3E9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376D2CB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Discouraged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08156DE" w14:textId="481246CE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CEE410F" w14:textId="00332EFF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1.6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B42E86A" w14:textId="469E9E2A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0.9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30DB1B93" w14:textId="5786420D" w:rsidR="00F91B6A" w:rsidRPr="00912DC9" w:rsidRDefault="00A24887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53</w:t>
            </w:r>
          </w:p>
        </w:tc>
      </w:tr>
      <w:tr w:rsidR="00F91B6A" w:rsidRPr="004532F3" w14:paraId="44BA65DE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8ABE5DB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b/>
                <w:color w:val="000000"/>
                <w:sz w:val="18"/>
                <w:szCs w:val="18"/>
              </w:rPr>
              <w:t>Approach to testing for an infant delivered by cesarean section with anticipated discharge on day 3 or 4</w:t>
            </w:r>
            <w:r>
              <w:rPr>
                <w:rFonts w:cs="Arial"/>
                <w:b/>
                <w:color w:val="000000"/>
                <w:sz w:val="18"/>
                <w:szCs w:val="18"/>
              </w:rPr>
              <w:t xml:space="preserve"> with COVID-19 Positive Mother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59DF833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84776BF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8A35C66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1E1C74D2" w14:textId="21B1F36A" w:rsidR="00F91B6A" w:rsidRPr="00912DC9" w:rsidRDefault="00A24887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35</w:t>
            </w:r>
          </w:p>
        </w:tc>
      </w:tr>
      <w:tr w:rsidR="00F91B6A" w:rsidRPr="004532F3" w14:paraId="38973FB1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DE2DDB9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We generally do not test infants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360E783" w14:textId="057A7B2E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18.5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79E563E" w14:textId="46D43C8C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4.8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05F7792" w14:textId="5723A079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 (10.0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397AD702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91B6A" w:rsidRPr="004532F3" w14:paraId="1D72E570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D734C95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We do 1 test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B4DBD74" w14:textId="0CD0251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 (25.9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069F65E" w14:textId="282BA2BF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 (32.3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C1D24EE" w14:textId="2D0F467D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 (28.8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251E7B74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91B6A" w:rsidRPr="004532F3" w14:paraId="6F5F5F53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BD8BA6D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We do 2 tests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474BF0A" w14:textId="3E0FFFBA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 (48.1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DD1BB80" w14:textId="06D26601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 (50.0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212E14F" w14:textId="509FE943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5 (54.6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095A7C4E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91B6A" w:rsidRPr="004532F3" w14:paraId="12075440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8D8ECB0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More than 2 tests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4FCE763" w14:textId="21C49253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545BDCC" w14:textId="0D2E2B9C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F8F0642" w14:textId="3F4BAEA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1.3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2CF0194C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91B6A" w:rsidRPr="004532F3" w14:paraId="6538892E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E37D459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Unsure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EDA1D8A" w14:textId="5578123C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7.4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0AC34B7" w14:textId="7A607244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 (11.3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96F1471" w14:textId="610C9F2D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 (4.4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75700339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91B6A" w:rsidRPr="004532F3" w14:paraId="7B9BB7EF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4F3A412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Other</w:t>
            </w:r>
            <w:r w:rsidRPr="00912DC9">
              <w:rPr>
                <w:rFonts w:cs="Arial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1EA11C4" w14:textId="3C436095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BB87422" w14:textId="7FDD08CB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1.6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E4BED5C" w14:textId="5DA75DB0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0.9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11DD8DF5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91B6A" w:rsidRPr="004532F3" w14:paraId="6D82B0CA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FEC340D" w14:textId="48418353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b/>
                <w:color w:val="000000"/>
                <w:sz w:val="18"/>
                <w:szCs w:val="18"/>
              </w:rPr>
              <w:t>Time of first test (</w:t>
            </w:r>
            <w:r>
              <w:rPr>
                <w:rFonts w:cs="Arial"/>
                <w:b/>
                <w:color w:val="000000"/>
                <w:sz w:val="18"/>
                <w:szCs w:val="18"/>
              </w:rPr>
              <w:t>n = 262</w:t>
            </w:r>
            <w:r w:rsidRPr="00912DC9">
              <w:rPr>
                <w:rFonts w:cs="Arial"/>
                <w:b/>
                <w:color w:val="000000"/>
                <w:sz w:val="18"/>
                <w:szCs w:val="18"/>
              </w:rPr>
              <w:t>; respondents that reported 1, 2, or 2+ tests)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395A3AD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EB4EC3A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DD758BE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29744B8A" w14:textId="191495A7" w:rsidR="00F91B6A" w:rsidRPr="00912DC9" w:rsidRDefault="00A24887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0</w:t>
            </w:r>
          </w:p>
        </w:tc>
      </w:tr>
      <w:tr w:rsidR="00F91B6A" w:rsidRPr="004532F3" w14:paraId="27E355F6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9C53669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Before 24 hours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DC52BE5" w14:textId="7B1E80A2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5.0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031AA31" w14:textId="5C39BCF0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2.0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C5ABD8C" w14:textId="2E122738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 (5.2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102649A1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91B6A" w:rsidRPr="004532F3" w14:paraId="32686A6F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765769A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Around 24 hours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A83C4ED" w14:textId="097755A1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 (65.0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C26AB7C" w14:textId="421CC380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 (70.6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28DA9C2" w14:textId="6484E050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0 (77.3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1FB65F08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91B6A" w:rsidRPr="004532F3" w14:paraId="03FDC52F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AC7E476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Between 24-48 hours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1946F4B" w14:textId="589E3C98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25.0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67E3D6F" w14:textId="498783C3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 (25.5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4076CBE" w14:textId="6ED6A2EF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 (12.4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1BE38F51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91B6A" w:rsidRPr="004532F3" w14:paraId="728F2612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9825CBD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Around 48 hours or after 48 hours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92C8F22" w14:textId="11B60256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5.0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D7BE857" w14:textId="4B8EA1E5" w:rsidR="00F91B6A" w:rsidRPr="00912DC9" w:rsidRDefault="000A7167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2.0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58D150B" w14:textId="0715015B" w:rsidR="00F91B6A" w:rsidRPr="00912DC9" w:rsidRDefault="000A7167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 (3.6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006D0CC2" w14:textId="77777777" w:rsidR="00F91B6A" w:rsidRPr="00912DC9" w:rsidRDefault="00F91B6A" w:rsidP="00F91B6A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A7167" w:rsidRPr="004532F3" w14:paraId="334B97F8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8B47833" w14:textId="49D2F6E4" w:rsidR="000A7167" w:rsidRPr="00912DC9" w:rsidRDefault="000A7167" w:rsidP="000A7167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b/>
                <w:color w:val="000000"/>
                <w:sz w:val="18"/>
                <w:szCs w:val="18"/>
              </w:rPr>
              <w:t>Time of second test (n = 17</w:t>
            </w:r>
            <w:r>
              <w:rPr>
                <w:rFonts w:cs="Arial"/>
                <w:b/>
                <w:color w:val="000000"/>
                <w:sz w:val="18"/>
                <w:szCs w:val="18"/>
              </w:rPr>
              <w:t>1</w:t>
            </w:r>
            <w:r w:rsidRPr="00912DC9">
              <w:rPr>
                <w:rFonts w:cs="Arial"/>
                <w:b/>
                <w:color w:val="000000"/>
                <w:sz w:val="18"/>
                <w:szCs w:val="18"/>
              </w:rPr>
              <w:t>; respondents that reported 2 or 2+ tests)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E74250E" w14:textId="77777777" w:rsidR="000A7167" w:rsidRPr="00912DC9" w:rsidRDefault="000A7167" w:rsidP="000A7167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8BE4C8D" w14:textId="77777777" w:rsidR="000A7167" w:rsidRPr="00912DC9" w:rsidRDefault="000A7167" w:rsidP="000A7167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78B751F" w14:textId="77777777" w:rsidR="000A7167" w:rsidRPr="00912DC9" w:rsidRDefault="000A7167" w:rsidP="000A7167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0C18ED13" w14:textId="72D9EE74" w:rsidR="000A7167" w:rsidRPr="00912DC9" w:rsidRDefault="00A24887" w:rsidP="000A7167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9</w:t>
            </w:r>
          </w:p>
        </w:tc>
      </w:tr>
      <w:tr w:rsidR="000A7167" w:rsidRPr="004532F3" w14:paraId="53160337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611C30E" w14:textId="77777777" w:rsidR="000A7167" w:rsidRPr="00912DC9" w:rsidRDefault="000A7167" w:rsidP="000A7167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Between 24-48 hours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274F89C" w14:textId="060D9879" w:rsidR="000A7167" w:rsidRPr="00912DC9" w:rsidRDefault="000A7167" w:rsidP="000A7167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C722A59" w14:textId="529F1899" w:rsidR="000A7167" w:rsidRPr="00912DC9" w:rsidRDefault="000A7167" w:rsidP="000A7167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2CF8295" w14:textId="3C7F79BA" w:rsidR="000A7167" w:rsidRPr="00912DC9" w:rsidRDefault="000A7167" w:rsidP="000A7167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 (5.5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2DD1577C" w14:textId="77777777" w:rsidR="000A7167" w:rsidRPr="00912DC9" w:rsidRDefault="000A7167" w:rsidP="000A7167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A7167" w:rsidRPr="004532F3" w14:paraId="6DBAA1BD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E8646A6" w14:textId="77777777" w:rsidR="000A7167" w:rsidRPr="00912DC9" w:rsidRDefault="000A7167" w:rsidP="000A7167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Around 48 hours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05116D6" w14:textId="016DADBD" w:rsidR="000A7167" w:rsidRPr="00912DC9" w:rsidRDefault="000A7167" w:rsidP="000A7167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 (100.0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1E5E2FD" w14:textId="67AEE4FA" w:rsidR="000A7167" w:rsidRPr="00912DC9" w:rsidRDefault="000A7167" w:rsidP="000A7167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 (77.4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B41D62E" w14:textId="3B93494D" w:rsidR="000A7167" w:rsidRPr="00912DC9" w:rsidRDefault="000A7167" w:rsidP="000A7167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4 (81.3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27C28D7C" w14:textId="77777777" w:rsidR="000A7167" w:rsidRPr="00912DC9" w:rsidRDefault="000A7167" w:rsidP="000A7167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A7167" w:rsidRPr="004532F3" w14:paraId="3BBF50C0" w14:textId="77777777" w:rsidTr="006A209A">
        <w:trPr>
          <w:cantSplit/>
        </w:trPr>
        <w:tc>
          <w:tcPr>
            <w:tcW w:w="5301" w:type="dxa"/>
            <w:tcBorders>
              <w:top w:val="nil"/>
              <w:left w:val="single" w:sz="7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2BDBCBBE" w14:textId="77777777" w:rsidR="000A7167" w:rsidRPr="00912DC9" w:rsidRDefault="000A7167" w:rsidP="000A7167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After 48 hours</w:t>
            </w:r>
          </w:p>
        </w:tc>
        <w:tc>
          <w:tcPr>
            <w:tcW w:w="1260" w:type="dxa"/>
            <w:tcBorders>
              <w:top w:val="nil"/>
              <w:left w:val="single" w:sz="7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2A240A12" w14:textId="1C6FE54B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single" w:sz="7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43A32A68" w14:textId="0BBC2B51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 (22.6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</w:tcPr>
          <w:p w14:paraId="659EB7C3" w14:textId="4CD67753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 (12.5%)</w:t>
            </w:r>
          </w:p>
        </w:tc>
        <w:tc>
          <w:tcPr>
            <w:tcW w:w="900" w:type="dxa"/>
            <w:tcBorders>
              <w:top w:val="nil"/>
              <w:left w:val="single" w:sz="7" w:space="0" w:color="000000"/>
              <w:bottom w:val="single" w:sz="4" w:space="0" w:color="auto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14FCA7D5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A7167" w:rsidRPr="004532F3" w14:paraId="0BBF3CFF" w14:textId="77777777" w:rsidTr="006A209A">
        <w:trPr>
          <w:cantSplit/>
        </w:trPr>
        <w:tc>
          <w:tcPr>
            <w:tcW w:w="5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left w:w="29" w:type="dxa"/>
              <w:right w:w="29" w:type="dxa"/>
            </w:tcMar>
          </w:tcPr>
          <w:p w14:paraId="35899C55" w14:textId="77777777" w:rsidR="000A7167" w:rsidRPr="00912DC9" w:rsidRDefault="000A7167" w:rsidP="000A7167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b/>
                <w:color w:val="000000"/>
                <w:sz w:val="18"/>
                <w:szCs w:val="18"/>
              </w:rPr>
              <w:t>Discharge Process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left w:w="29" w:type="dxa"/>
              <w:right w:w="29" w:type="dxa"/>
            </w:tcMar>
          </w:tcPr>
          <w:p w14:paraId="7B3F46C3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left w:w="29" w:type="dxa"/>
              <w:right w:w="29" w:type="dxa"/>
            </w:tcMar>
          </w:tcPr>
          <w:p w14:paraId="458A9788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left w:w="29" w:type="dxa"/>
              <w:right w:w="29" w:type="dxa"/>
            </w:tcMar>
          </w:tcPr>
          <w:p w14:paraId="70E41D70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left w:w="29" w:type="dxa"/>
              <w:right w:w="29" w:type="dxa"/>
            </w:tcMar>
          </w:tcPr>
          <w:p w14:paraId="7A4A3424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A7167" w:rsidRPr="004532F3" w14:paraId="1E8ED9EE" w14:textId="77777777" w:rsidTr="006A209A">
        <w:trPr>
          <w:cantSplit/>
        </w:trPr>
        <w:tc>
          <w:tcPr>
            <w:tcW w:w="5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4293B61D" w14:textId="77777777" w:rsidR="000A7167" w:rsidRPr="00912DC9" w:rsidRDefault="000A7167" w:rsidP="000A7167">
            <w:pPr>
              <w:adjustRightInd w:val="0"/>
              <w:spacing w:after="0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b/>
                <w:color w:val="000000"/>
                <w:sz w:val="18"/>
                <w:szCs w:val="18"/>
              </w:rPr>
              <w:t>Hearing screenin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7BE4835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9E4F2A5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F3D722A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351A75F" w14:textId="6922AB53" w:rsidR="000A7167" w:rsidRPr="00912DC9" w:rsidRDefault="00A2488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6</w:t>
            </w:r>
          </w:p>
        </w:tc>
      </w:tr>
      <w:tr w:rsidR="000A7167" w:rsidRPr="004532F3" w14:paraId="4B9B7F9A" w14:textId="77777777" w:rsidTr="006A209A">
        <w:trPr>
          <w:cantSplit/>
        </w:trPr>
        <w:tc>
          <w:tcPr>
            <w:tcW w:w="5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94B4105" w14:textId="77777777" w:rsidR="000A7167" w:rsidRPr="00912DC9" w:rsidRDefault="000A7167" w:rsidP="000A7167">
            <w:pPr>
              <w:adjustRightInd w:val="0"/>
              <w:spacing w:after="0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Have not changed proces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70A5A8D" w14:textId="1914EA2C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 (81.5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3407EC2" w14:textId="52685C4C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 (75.8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4C4BA068" w14:textId="08A99FF0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5 (76.4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C559E03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A7167" w:rsidRPr="004532F3" w14:paraId="5688B7AF" w14:textId="77777777" w:rsidTr="006A209A">
        <w:trPr>
          <w:cantSplit/>
        </w:trPr>
        <w:tc>
          <w:tcPr>
            <w:tcW w:w="5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77B1EB9" w14:textId="77777777" w:rsidR="000A7167" w:rsidRPr="00912DC9" w:rsidRDefault="000A7167" w:rsidP="000A7167">
            <w:pPr>
              <w:adjustRightInd w:val="0"/>
              <w:spacing w:after="0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Changed process, but occurs during hospitaliz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95668A3" w14:textId="6E6962DF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11.1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42F90F5B" w14:textId="5C02F70D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 (14.5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7CEDD3D" w14:textId="78CC993E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 (8.7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60A5C6F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A7167" w:rsidRPr="004532F3" w14:paraId="60343069" w14:textId="77777777" w:rsidTr="006A209A">
        <w:trPr>
          <w:cantSplit/>
        </w:trPr>
        <w:tc>
          <w:tcPr>
            <w:tcW w:w="5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5FB989A" w14:textId="77777777" w:rsidR="000A7167" w:rsidRPr="00912DC9" w:rsidRDefault="000A7167" w:rsidP="000A7167">
            <w:pPr>
              <w:adjustRightInd w:val="0"/>
              <w:spacing w:after="0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Deferred until after discharg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01A3898" w14:textId="5C1FD276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7.4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8F9E13A" w14:textId="4BD9EB48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6.5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5426F40" w14:textId="02241103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 (14.4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0B2A36D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A7167" w:rsidRPr="004532F3" w14:paraId="6D0B9146" w14:textId="77777777" w:rsidTr="006A209A">
        <w:trPr>
          <w:cantSplit/>
        </w:trPr>
        <w:tc>
          <w:tcPr>
            <w:tcW w:w="5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4D32259B" w14:textId="77777777" w:rsidR="000A7167" w:rsidRPr="00912DC9" w:rsidRDefault="000A7167" w:rsidP="000A7167">
            <w:pPr>
              <w:adjustRightInd w:val="0"/>
              <w:spacing w:after="0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b/>
                <w:color w:val="000000"/>
                <w:sz w:val="18"/>
                <w:szCs w:val="18"/>
              </w:rPr>
              <w:t>Circumcision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7D97B1C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D54A5CF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369B85D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9D28A2D" w14:textId="37D53F66" w:rsidR="000A7167" w:rsidRPr="00912DC9" w:rsidRDefault="00A2488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4</w:t>
            </w:r>
          </w:p>
        </w:tc>
      </w:tr>
      <w:tr w:rsidR="000A7167" w:rsidRPr="004532F3" w14:paraId="5539B2CD" w14:textId="77777777" w:rsidTr="006A209A">
        <w:trPr>
          <w:cantSplit/>
        </w:trPr>
        <w:tc>
          <w:tcPr>
            <w:tcW w:w="5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FD11BB8" w14:textId="77777777" w:rsidR="000A7167" w:rsidRPr="00912DC9" w:rsidRDefault="000A7167" w:rsidP="000A7167">
            <w:pPr>
              <w:adjustRightInd w:val="0"/>
              <w:spacing w:after="0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Have not changed proces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44215442" w14:textId="067FEAEA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 (59.3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4DAA4FE7" w14:textId="7463D431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 (61.3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9C82849" w14:textId="34D05D0E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5 (67.7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EBE4A6B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A7167" w:rsidRPr="004532F3" w14:paraId="4079B91B" w14:textId="77777777" w:rsidTr="006A209A">
        <w:trPr>
          <w:cantSplit/>
        </w:trPr>
        <w:tc>
          <w:tcPr>
            <w:tcW w:w="5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18D4AB3" w14:textId="77777777" w:rsidR="000A7167" w:rsidRPr="00912DC9" w:rsidRDefault="000A7167" w:rsidP="000A7167">
            <w:pPr>
              <w:adjustRightInd w:val="0"/>
              <w:spacing w:after="0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Changed process, but occurs during hospitaliz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447781E7" w14:textId="388EA24D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18.5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7BF62B2" w14:textId="52F53100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 (24.2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443A1018" w14:textId="23659C5A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 (14.4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28842DD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A7167" w:rsidRPr="004532F3" w14:paraId="45D591E4" w14:textId="77777777" w:rsidTr="006A209A">
        <w:trPr>
          <w:cantSplit/>
        </w:trPr>
        <w:tc>
          <w:tcPr>
            <w:tcW w:w="5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8BF09B8" w14:textId="77777777" w:rsidR="000A7167" w:rsidRPr="00912DC9" w:rsidRDefault="000A7167" w:rsidP="000A7167">
            <w:pPr>
              <w:adjustRightInd w:val="0"/>
              <w:spacing w:after="0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Deferred until after discharg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3E49834" w14:textId="0C2BE9E3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18.5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3B00438" w14:textId="0BB85DFE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 (11.3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29E9F9A" w14:textId="3AFA996A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 (16.2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A5DA6D3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A7167" w:rsidRPr="004532F3" w14:paraId="3388DE1F" w14:textId="77777777" w:rsidTr="006A209A">
        <w:trPr>
          <w:cantSplit/>
        </w:trPr>
        <w:tc>
          <w:tcPr>
            <w:tcW w:w="5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D4ABC3C" w14:textId="77777777" w:rsidR="000A7167" w:rsidRPr="00912DC9" w:rsidRDefault="000A7167" w:rsidP="000A7167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b/>
                <w:color w:val="000000"/>
                <w:sz w:val="18"/>
                <w:szCs w:val="18"/>
              </w:rPr>
              <w:t>Hepatitis 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7240C8F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D029DB8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8697887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141C754" w14:textId="50750868" w:rsidR="000A7167" w:rsidRPr="00912DC9" w:rsidRDefault="00A2488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1</w:t>
            </w:r>
          </w:p>
        </w:tc>
      </w:tr>
      <w:tr w:rsidR="000A7167" w:rsidRPr="004532F3" w14:paraId="3C4A8BCD" w14:textId="77777777" w:rsidTr="006A209A">
        <w:trPr>
          <w:cantSplit/>
        </w:trPr>
        <w:tc>
          <w:tcPr>
            <w:tcW w:w="5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4BE27BA" w14:textId="77777777" w:rsidR="000A7167" w:rsidRPr="00912DC9" w:rsidRDefault="000A7167" w:rsidP="000A7167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Have not changed proces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E06C398" w14:textId="5D961C90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 (100.0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48A5A76" w14:textId="62D2B1AD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 (93.5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ABD3C34" w14:textId="47F7333B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5 (98.3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8BB80D7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A7167" w:rsidRPr="004532F3" w14:paraId="63C45C36" w14:textId="77777777" w:rsidTr="006A209A">
        <w:trPr>
          <w:cantSplit/>
        </w:trPr>
        <w:tc>
          <w:tcPr>
            <w:tcW w:w="5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2E20D32" w14:textId="77777777" w:rsidR="000A7167" w:rsidRPr="00912DC9" w:rsidRDefault="000A7167" w:rsidP="000A7167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Changed process, but occurs during hospitaliz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520E2DA" w14:textId="71754229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9AB74B3" w14:textId="3A781608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3.2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1A8D703" w14:textId="2BF2038E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0.9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54D5BB7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A7167" w:rsidRPr="004532F3" w14:paraId="5B6669EB" w14:textId="77777777" w:rsidTr="006A209A">
        <w:trPr>
          <w:cantSplit/>
        </w:trPr>
        <w:tc>
          <w:tcPr>
            <w:tcW w:w="5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F12708F" w14:textId="77777777" w:rsidR="000A7167" w:rsidRPr="00912DC9" w:rsidRDefault="000A7167" w:rsidP="000A7167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Deferred until after discharg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1752234" w14:textId="6DE74A55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5ADC8EF" w14:textId="5D1B95F0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7023A76" w14:textId="06540A28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B89AAB3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A7167" w:rsidRPr="004532F3" w14:paraId="5755AE2A" w14:textId="77777777" w:rsidTr="006A209A">
        <w:trPr>
          <w:cantSplit/>
        </w:trPr>
        <w:tc>
          <w:tcPr>
            <w:tcW w:w="5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2FA54DC" w14:textId="77777777" w:rsidR="000A7167" w:rsidRPr="00912DC9" w:rsidRDefault="000A7167" w:rsidP="000A7167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b/>
                <w:color w:val="000000"/>
                <w:sz w:val="18"/>
                <w:szCs w:val="18"/>
              </w:rPr>
              <w:t>Bilirubin check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8963265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518288F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AD8B497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4694D900" w14:textId="1A8B481B" w:rsidR="000A7167" w:rsidRPr="00912DC9" w:rsidRDefault="00A2488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2</w:t>
            </w:r>
          </w:p>
        </w:tc>
      </w:tr>
      <w:tr w:rsidR="000A7167" w:rsidRPr="004532F3" w14:paraId="157E73BF" w14:textId="77777777" w:rsidTr="006A209A">
        <w:trPr>
          <w:cantSplit/>
        </w:trPr>
        <w:tc>
          <w:tcPr>
            <w:tcW w:w="5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D0760F2" w14:textId="77777777" w:rsidR="000A7167" w:rsidRPr="00912DC9" w:rsidRDefault="000A7167" w:rsidP="000A7167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Have not changed proces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F1ED5AA" w14:textId="62D3081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 (96.3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CF7CBFA" w14:textId="54EA438E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 (91.9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958FAFB" w14:textId="3A2E7953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4 (93.4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5A13BC4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A7167" w:rsidRPr="004532F3" w14:paraId="28DD7583" w14:textId="77777777" w:rsidTr="006A209A">
        <w:trPr>
          <w:cantSplit/>
        </w:trPr>
        <w:tc>
          <w:tcPr>
            <w:tcW w:w="5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F2B19F0" w14:textId="77777777" w:rsidR="000A7167" w:rsidRPr="00912DC9" w:rsidRDefault="000A7167" w:rsidP="000A7167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Changed process, but occurs during hospitaliz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38EE4D4" w14:textId="23F13DB8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3.7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BED6E49" w14:textId="78D98A24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4.8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EACB51F" w14:textId="4C958029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 (6.1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2AD2E7E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A7167" w:rsidRPr="004532F3" w14:paraId="388AB89C" w14:textId="77777777" w:rsidTr="006A209A">
        <w:trPr>
          <w:cantSplit/>
        </w:trPr>
        <w:tc>
          <w:tcPr>
            <w:tcW w:w="5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2F1DEFB" w14:textId="77777777" w:rsidR="000A7167" w:rsidRPr="00912DC9" w:rsidRDefault="000A7167" w:rsidP="000A7167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Deferred until after discharg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4042C76" w14:textId="46B2A0CB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4F2A6636" w14:textId="4DCF5CBE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89FFA10" w14:textId="2725CC6D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C49067D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A7167" w:rsidRPr="004532F3" w14:paraId="77513749" w14:textId="77777777" w:rsidTr="006A209A">
        <w:trPr>
          <w:cantSplit/>
        </w:trPr>
        <w:tc>
          <w:tcPr>
            <w:tcW w:w="5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CD91249" w14:textId="77777777" w:rsidR="000A7167" w:rsidRPr="00912DC9" w:rsidRDefault="000A7167" w:rsidP="000A7167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b/>
                <w:color w:val="000000"/>
                <w:sz w:val="18"/>
                <w:szCs w:val="18"/>
              </w:rPr>
              <w:t>Newborn scre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E9F5DA6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2D88F0E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8F4FFB2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A025A5B" w14:textId="53860F17" w:rsidR="000A7167" w:rsidRPr="00912DC9" w:rsidRDefault="00A2488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3</w:t>
            </w:r>
          </w:p>
        </w:tc>
      </w:tr>
      <w:tr w:rsidR="000A7167" w:rsidRPr="004532F3" w14:paraId="1320392E" w14:textId="77777777" w:rsidTr="006A209A">
        <w:trPr>
          <w:cantSplit/>
        </w:trPr>
        <w:tc>
          <w:tcPr>
            <w:tcW w:w="5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1C2F0BF" w14:textId="77777777" w:rsidR="000A7167" w:rsidRPr="00912DC9" w:rsidRDefault="000A7167" w:rsidP="000A7167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Have not changed proces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E9A815E" w14:textId="07CA978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 (92.6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861AC8B" w14:textId="0223CE78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 (90.3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6254695" w14:textId="32B47C74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6 (94.3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F11A628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A7167" w:rsidRPr="004532F3" w14:paraId="0AA3EF9C" w14:textId="77777777" w:rsidTr="006A209A">
        <w:trPr>
          <w:cantSplit/>
        </w:trPr>
        <w:tc>
          <w:tcPr>
            <w:tcW w:w="5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63E5BDF" w14:textId="77777777" w:rsidR="000A7167" w:rsidRPr="00912DC9" w:rsidRDefault="000A7167" w:rsidP="000A7167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Changed process, but occurs during hospitaliz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15762C3" w14:textId="51174416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7.4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074AA23" w14:textId="049BD796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6.5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6AFA548" w14:textId="69AA55EE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 (5.2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B648735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A7167" w:rsidRPr="004532F3" w14:paraId="0790E661" w14:textId="77777777" w:rsidTr="006A209A">
        <w:trPr>
          <w:cantSplit/>
        </w:trPr>
        <w:tc>
          <w:tcPr>
            <w:tcW w:w="5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4E2BEC64" w14:textId="77777777" w:rsidR="000A7167" w:rsidRPr="00912DC9" w:rsidRDefault="000A7167" w:rsidP="000A7167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Deferred until after discharg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618A56D" w14:textId="53047EAD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A8F0C0E" w14:textId="6E7C9B85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CCE5D89" w14:textId="3D673401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3E732B3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A7167" w:rsidRPr="004532F3" w14:paraId="377649B6" w14:textId="77777777" w:rsidTr="006A209A">
        <w:trPr>
          <w:cantSplit/>
        </w:trPr>
        <w:tc>
          <w:tcPr>
            <w:tcW w:w="5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CE2D9B3" w14:textId="77777777" w:rsidR="000A7167" w:rsidRPr="00912DC9" w:rsidRDefault="000A7167" w:rsidP="000A7167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b/>
                <w:color w:val="000000"/>
                <w:sz w:val="18"/>
                <w:szCs w:val="18"/>
              </w:rPr>
              <w:t>Congenital heart disease scre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5C6864A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C1A8BB1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16DD1BB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D13B0E6" w14:textId="6DC0E20C" w:rsidR="000A7167" w:rsidRPr="00912DC9" w:rsidRDefault="00A2488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4</w:t>
            </w:r>
          </w:p>
        </w:tc>
      </w:tr>
      <w:tr w:rsidR="000A7167" w:rsidRPr="004532F3" w14:paraId="7EF9CC40" w14:textId="77777777" w:rsidTr="006A209A">
        <w:trPr>
          <w:cantSplit/>
        </w:trPr>
        <w:tc>
          <w:tcPr>
            <w:tcW w:w="5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4FF6A302" w14:textId="77777777" w:rsidR="000A7167" w:rsidRPr="00912DC9" w:rsidRDefault="000A7167" w:rsidP="000A7167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Have not changed proces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43D8600A" w14:textId="35194CF1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 (92.6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EE93114" w14:textId="26A9768B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 (88.7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30CB71D" w14:textId="4E3586CA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1 (96.5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9D9AE21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A7167" w:rsidRPr="004532F3" w14:paraId="5A899EE1" w14:textId="77777777" w:rsidTr="006A209A">
        <w:trPr>
          <w:cantSplit/>
        </w:trPr>
        <w:tc>
          <w:tcPr>
            <w:tcW w:w="5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01DB028" w14:textId="77777777" w:rsidR="000A7167" w:rsidRPr="00912DC9" w:rsidRDefault="000A7167" w:rsidP="000A7167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Changed process, but occurs during hospitaliz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DFBC095" w14:textId="7680DA7B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7.4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E17C3A2" w14:textId="484A9E7D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6.5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0B8FDD6" w14:textId="71AEFA59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 (3.1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3EEC85E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A7167" w:rsidRPr="004532F3" w14:paraId="0E393842" w14:textId="77777777" w:rsidTr="006A209A">
        <w:trPr>
          <w:cantSplit/>
        </w:trPr>
        <w:tc>
          <w:tcPr>
            <w:tcW w:w="5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CA10AAE" w14:textId="77777777" w:rsidR="000A7167" w:rsidRPr="00912DC9" w:rsidRDefault="000A7167" w:rsidP="000A7167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Deferred until after discharg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923B975" w14:textId="3B42D96A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A8EAE45" w14:textId="0E9B8330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EC07523" w14:textId="7F048D71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85ACB62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A7167" w:rsidRPr="004532F3" w14:paraId="71330610" w14:textId="77777777" w:rsidTr="006A209A">
        <w:trPr>
          <w:cantSplit/>
        </w:trPr>
        <w:tc>
          <w:tcPr>
            <w:tcW w:w="5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443004A8" w14:textId="77777777" w:rsidR="000A7167" w:rsidRPr="00912DC9" w:rsidRDefault="000A7167" w:rsidP="000A7167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b/>
                <w:color w:val="000000"/>
                <w:sz w:val="18"/>
                <w:szCs w:val="18"/>
              </w:rPr>
              <w:t>Red refle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12F8238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6A34203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0283241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11C9953" w14:textId="4A3CF1DF" w:rsidR="000A7167" w:rsidRPr="00912DC9" w:rsidRDefault="00A2488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2</w:t>
            </w:r>
          </w:p>
        </w:tc>
      </w:tr>
      <w:tr w:rsidR="000A7167" w:rsidRPr="004532F3" w14:paraId="7EEEDB53" w14:textId="77777777" w:rsidTr="006A209A">
        <w:trPr>
          <w:cantSplit/>
        </w:trPr>
        <w:tc>
          <w:tcPr>
            <w:tcW w:w="5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4D7C949D" w14:textId="77777777" w:rsidR="000A7167" w:rsidRPr="00912DC9" w:rsidRDefault="000A7167" w:rsidP="000A7167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Have not changed proces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F5E2E2A" w14:textId="55283C83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 (100.0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B1DE703" w14:textId="03A65B24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 (93.5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5342B30" w14:textId="2003169F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1 (96.5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D69CD1F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A7167" w:rsidRPr="004532F3" w14:paraId="4661D636" w14:textId="77777777" w:rsidTr="006A209A">
        <w:trPr>
          <w:cantSplit/>
        </w:trPr>
        <w:tc>
          <w:tcPr>
            <w:tcW w:w="5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C6100C8" w14:textId="77777777" w:rsidR="000A7167" w:rsidRPr="00912DC9" w:rsidRDefault="000A7167" w:rsidP="000A7167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Changed process, but occurs during hospitaliz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067B56D" w14:textId="3187A17D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45A7D5FD" w14:textId="3B4AF614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1.6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2C91803" w14:textId="45CF238C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1.7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7AB0169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A7167" w:rsidRPr="004532F3" w14:paraId="0E9C478C" w14:textId="77777777" w:rsidTr="006A209A">
        <w:trPr>
          <w:cantSplit/>
        </w:trPr>
        <w:tc>
          <w:tcPr>
            <w:tcW w:w="5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263B0E2" w14:textId="77777777" w:rsidR="000A7167" w:rsidRPr="00912DC9" w:rsidRDefault="000A7167" w:rsidP="000A7167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Deferred until after discharg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5858AB8" w14:textId="36939A3C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F278CA8" w14:textId="5790CA9C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B4C04BE" w14:textId="68B9A234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1.3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E5E9C3A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A7167" w:rsidRPr="004532F3" w14:paraId="3D239A32" w14:textId="77777777" w:rsidTr="006A209A">
        <w:trPr>
          <w:cantSplit/>
        </w:trPr>
        <w:tc>
          <w:tcPr>
            <w:tcW w:w="5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left w:w="29" w:type="dxa"/>
              <w:right w:w="29" w:type="dxa"/>
            </w:tcMar>
          </w:tcPr>
          <w:p w14:paraId="1C717DAF" w14:textId="77777777" w:rsidR="000A7167" w:rsidRPr="00912DC9" w:rsidRDefault="000A7167" w:rsidP="000A7167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F14726">
              <w:rPr>
                <w:rFonts w:cs="Arial"/>
                <w:b/>
                <w:color w:val="000000"/>
                <w:sz w:val="18"/>
                <w:szCs w:val="18"/>
              </w:rPr>
              <w:t>Discharge Processes</w:t>
            </w:r>
            <w:r w:rsidRPr="00912DC9">
              <w:rPr>
                <w:rFonts w:cs="Arial"/>
                <w:b/>
                <w:color w:val="000000"/>
                <w:sz w:val="18"/>
                <w:szCs w:val="18"/>
              </w:rPr>
              <w:t xml:space="preserve"> for non-COVID-19 Positive Mother-Infant Dyad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left w:w="29" w:type="dxa"/>
              <w:right w:w="29" w:type="dxa"/>
            </w:tcMar>
          </w:tcPr>
          <w:p w14:paraId="48EF626A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left w:w="29" w:type="dxa"/>
              <w:right w:w="29" w:type="dxa"/>
            </w:tcMar>
          </w:tcPr>
          <w:p w14:paraId="229F4D0F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left w:w="29" w:type="dxa"/>
              <w:right w:w="29" w:type="dxa"/>
            </w:tcMar>
          </w:tcPr>
          <w:p w14:paraId="545BF60A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left w:w="29" w:type="dxa"/>
              <w:right w:w="29" w:type="dxa"/>
            </w:tcMar>
          </w:tcPr>
          <w:p w14:paraId="66FAC34F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A7167" w:rsidRPr="004532F3" w14:paraId="1C4C4B42" w14:textId="77777777" w:rsidTr="006A209A">
        <w:trPr>
          <w:cantSplit/>
        </w:trPr>
        <w:tc>
          <w:tcPr>
            <w:tcW w:w="5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9DF4A9B" w14:textId="77777777" w:rsidR="000A7167" w:rsidRPr="00912DC9" w:rsidRDefault="000A7167" w:rsidP="000A7167">
            <w:pPr>
              <w:adjustRightInd w:val="0"/>
              <w:spacing w:after="0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b/>
                <w:color w:val="000000"/>
                <w:sz w:val="18"/>
                <w:szCs w:val="18"/>
              </w:rPr>
              <w:t>Timing of Discharg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63DD901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DBAB3C9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E8FF73D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40CDB78" w14:textId="7C283858" w:rsidR="000A7167" w:rsidRPr="00912DC9" w:rsidRDefault="00A2488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51</w:t>
            </w:r>
          </w:p>
        </w:tc>
      </w:tr>
      <w:tr w:rsidR="000A7167" w:rsidRPr="004532F3" w14:paraId="1751D357" w14:textId="77777777" w:rsidTr="006A209A">
        <w:trPr>
          <w:cantSplit/>
        </w:trPr>
        <w:tc>
          <w:tcPr>
            <w:tcW w:w="5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5EFF373" w14:textId="77777777" w:rsidR="000A7167" w:rsidRPr="00912DC9" w:rsidRDefault="000A7167" w:rsidP="000A7167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Timing hasn’t really chang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15B5FC3" w14:textId="543F589E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 (33.3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975A5A4" w14:textId="1D378B61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 (33.9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1604A55" w14:textId="76EAC3E1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9 (43.2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610A335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A7167" w:rsidRPr="004532F3" w14:paraId="486C5C35" w14:textId="77777777" w:rsidTr="006A209A">
        <w:trPr>
          <w:cantSplit/>
        </w:trPr>
        <w:tc>
          <w:tcPr>
            <w:tcW w:w="5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9257517" w14:textId="77777777" w:rsidR="000A7167" w:rsidRPr="00912DC9" w:rsidRDefault="000A7167" w:rsidP="000A7167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Some dyads are discharged earl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D09CDF1" w14:textId="27697F0F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 (29.6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C2E878B" w14:textId="153C20B8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 (29.0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012B60B" w14:textId="3EBFE426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 (28.4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8DE6F9B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A7167" w:rsidRPr="004532F3" w14:paraId="2625EE3A" w14:textId="77777777" w:rsidTr="006A209A">
        <w:trPr>
          <w:cantSplit/>
        </w:trPr>
        <w:tc>
          <w:tcPr>
            <w:tcW w:w="5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01A415D" w14:textId="77777777" w:rsidR="000A7167" w:rsidRPr="00912DC9" w:rsidRDefault="000A7167" w:rsidP="000A7167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Many dyads are discharged earl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A4A33AD" w14:textId="62A04D36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 (29.6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BAD31BD" w14:textId="3ABEEE6E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 (29.0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E5A093A" w14:textId="49CDB552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 (20.5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F20BDFF" w14:textId="77777777" w:rsidR="000A7167" w:rsidRPr="00912DC9" w:rsidRDefault="000A7167" w:rsidP="000A7167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0A7167" w:rsidRPr="004532F3" w14:paraId="620DF4CD" w14:textId="77777777" w:rsidTr="006A209A">
        <w:trPr>
          <w:cantSplit/>
        </w:trPr>
        <w:tc>
          <w:tcPr>
            <w:tcW w:w="5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830F406" w14:textId="77777777" w:rsidR="000A7167" w:rsidRPr="00912DC9" w:rsidRDefault="000A7167" w:rsidP="00222775">
            <w:pPr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912DC9">
              <w:rPr>
                <w:rFonts w:cs="Arial"/>
                <w:color w:val="000000"/>
                <w:sz w:val="18"/>
                <w:szCs w:val="18"/>
              </w:rPr>
              <w:t xml:space="preserve">   All dyads discharge early unless a medical contraindic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90E5290" w14:textId="73B1EFF0" w:rsidR="000A7167" w:rsidRPr="00912DC9" w:rsidRDefault="000A7167" w:rsidP="00222775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7.4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258223A0" w14:textId="0C4ED2A3" w:rsidR="000A7167" w:rsidRPr="00912DC9" w:rsidRDefault="000A7167" w:rsidP="00222775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6.5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C9D6547" w14:textId="46F361D9" w:rsidR="000A7167" w:rsidRPr="00912DC9" w:rsidRDefault="000A7167" w:rsidP="00222775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 (7.9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0D431875" w14:textId="77777777" w:rsidR="000A7167" w:rsidRPr="00912DC9" w:rsidRDefault="000A7167" w:rsidP="00222775">
            <w:pPr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</w:tbl>
    <w:p w14:paraId="3F6AF7AD" w14:textId="77777777" w:rsidR="00222775" w:rsidRPr="006A209A" w:rsidRDefault="00222775" w:rsidP="00222775">
      <w:pPr>
        <w:spacing w:after="0" w:line="240" w:lineRule="auto"/>
        <w:rPr>
          <w:sz w:val="18"/>
          <w:szCs w:val="18"/>
        </w:rPr>
      </w:pPr>
      <w:r w:rsidRPr="006A209A">
        <w:rPr>
          <w:sz w:val="18"/>
          <w:szCs w:val="18"/>
        </w:rPr>
        <w:t>PPE = personal protective equipment; L&amp;D = labor and delivery</w:t>
      </w:r>
    </w:p>
    <w:p w14:paraId="05AC87D6" w14:textId="77777777" w:rsidR="00222775" w:rsidRPr="006A209A" w:rsidRDefault="00222775" w:rsidP="00222775">
      <w:pPr>
        <w:spacing w:after="0" w:line="240" w:lineRule="auto"/>
        <w:rPr>
          <w:sz w:val="18"/>
          <w:szCs w:val="18"/>
        </w:rPr>
      </w:pPr>
      <w:r w:rsidRPr="006A209A">
        <w:rPr>
          <w:sz w:val="18"/>
          <w:szCs w:val="18"/>
          <w:vertAlign w:val="superscript"/>
        </w:rPr>
        <w:t>1</w:t>
      </w:r>
      <w:r w:rsidRPr="006A209A">
        <w:rPr>
          <w:sz w:val="18"/>
          <w:szCs w:val="18"/>
        </w:rPr>
        <w:t>Chi-square p-values shown; Missing answers not shown (this occurred &lt;1.5% of all questions)</w:t>
      </w:r>
    </w:p>
    <w:p w14:paraId="46E3C401" w14:textId="77777777" w:rsidR="00222775" w:rsidRPr="006A209A" w:rsidRDefault="00222775" w:rsidP="00222775">
      <w:pPr>
        <w:spacing w:after="0" w:line="240" w:lineRule="auto"/>
        <w:rPr>
          <w:sz w:val="18"/>
          <w:szCs w:val="18"/>
        </w:rPr>
      </w:pPr>
      <w:r w:rsidRPr="006A209A">
        <w:rPr>
          <w:sz w:val="18"/>
          <w:szCs w:val="18"/>
          <w:vertAlign w:val="superscript"/>
        </w:rPr>
        <w:t>2</w:t>
      </w:r>
      <w:r w:rsidRPr="006A209A">
        <w:rPr>
          <w:sz w:val="18"/>
          <w:szCs w:val="18"/>
        </w:rPr>
        <w:t>Other maternal testing answers were test based on symptoms OR a scheduled admission for delivery (n = 4), test for a scheduled admission (n = 4), “based on obstetrical practice” (n = 1), and “universal test at 38 weeks” (n = 1)</w:t>
      </w:r>
    </w:p>
    <w:p w14:paraId="2AE33B19" w14:textId="77777777" w:rsidR="00222775" w:rsidRPr="006A209A" w:rsidRDefault="00222775" w:rsidP="00222775">
      <w:pPr>
        <w:spacing w:after="0" w:line="240" w:lineRule="auto"/>
        <w:rPr>
          <w:sz w:val="18"/>
          <w:szCs w:val="18"/>
        </w:rPr>
      </w:pPr>
      <w:r w:rsidRPr="006A209A">
        <w:rPr>
          <w:sz w:val="18"/>
          <w:szCs w:val="18"/>
          <w:vertAlign w:val="superscript"/>
        </w:rPr>
        <w:t>3</w:t>
      </w:r>
      <w:r w:rsidRPr="006A209A">
        <w:rPr>
          <w:sz w:val="18"/>
          <w:szCs w:val="18"/>
        </w:rPr>
        <w:t>Other location of newborn care answers were if mother asymptomatic and desires same room and if mother symptomatic separate rooms (n = 3)</w:t>
      </w:r>
    </w:p>
    <w:p w14:paraId="6A5EF4AA" w14:textId="77777777" w:rsidR="00222775" w:rsidRDefault="00222775" w:rsidP="00222775">
      <w:pPr>
        <w:spacing w:after="0" w:line="240" w:lineRule="auto"/>
        <w:rPr>
          <w:sz w:val="18"/>
          <w:szCs w:val="18"/>
        </w:rPr>
      </w:pPr>
      <w:r w:rsidRPr="006A209A">
        <w:rPr>
          <w:sz w:val="18"/>
          <w:szCs w:val="18"/>
          <w:vertAlign w:val="superscript"/>
        </w:rPr>
        <w:t>4</w:t>
      </w:r>
      <w:r w:rsidRPr="006A209A">
        <w:rPr>
          <w:sz w:val="18"/>
          <w:szCs w:val="18"/>
        </w:rPr>
        <w:t xml:space="preserve">Other newborn testing answers were “test infant if symptomatic” (n = 1), decision made on case by case basis by provider (n = 1) or infection control </w:t>
      </w:r>
      <w:r>
        <w:rPr>
          <w:sz w:val="18"/>
          <w:szCs w:val="18"/>
        </w:rPr>
        <w:t>(n = 1)</w:t>
      </w:r>
    </w:p>
    <w:p w14:paraId="552E5938" w14:textId="77777777" w:rsidR="002E4E49" w:rsidRPr="006A209A" w:rsidRDefault="002E4E49" w:rsidP="002E4E49">
      <w:pPr>
        <w:spacing w:after="0"/>
        <w:rPr>
          <w:sz w:val="18"/>
          <w:szCs w:val="18"/>
        </w:rPr>
      </w:pPr>
      <w:r>
        <w:rPr>
          <w:rFonts w:cs="Arial"/>
          <w:b/>
          <w:color w:val="000000"/>
          <w:sz w:val="18"/>
          <w:szCs w:val="18"/>
        </w:rPr>
        <w:lastRenderedPageBreak/>
        <w:t>Additional File B</w:t>
      </w:r>
      <w:r w:rsidRPr="006A209A">
        <w:rPr>
          <w:rFonts w:cs="Arial"/>
          <w:b/>
          <w:color w:val="000000"/>
          <w:sz w:val="18"/>
          <w:szCs w:val="18"/>
        </w:rPr>
        <w:t>. Breastfeeding-Related Practices Among Covid-19 Positive Mothers with Healthy, Term Infants According to Baby-Friendly Hospital Status</w:t>
      </w:r>
      <w:r w:rsidRPr="006A209A">
        <w:rPr>
          <w:rFonts w:cs="Arial"/>
          <w:b/>
          <w:color w:val="000000"/>
          <w:sz w:val="18"/>
          <w:szCs w:val="18"/>
          <w:vertAlign w:val="superscript"/>
        </w:rPr>
        <w:t>1</w:t>
      </w:r>
    </w:p>
    <w:tbl>
      <w:tblPr>
        <w:tblW w:w="1079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561"/>
        <w:gridCol w:w="1440"/>
        <w:gridCol w:w="1620"/>
        <w:gridCol w:w="1170"/>
      </w:tblGrid>
      <w:tr w:rsidR="002E4E49" w:rsidRPr="006A209A" w14:paraId="37FAB3C4" w14:textId="77777777" w:rsidTr="005743D0">
        <w:trPr>
          <w:cantSplit/>
          <w:tblHeader/>
        </w:trPr>
        <w:tc>
          <w:tcPr>
            <w:tcW w:w="656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6E21A9E2" w14:textId="77777777" w:rsidR="002E4E49" w:rsidRPr="006A209A" w:rsidRDefault="002E4E49" w:rsidP="005743D0">
            <w:pPr>
              <w:keepNext/>
              <w:adjustRightInd w:val="0"/>
              <w:spacing w:before="100" w:beforeAutospacing="1" w:after="100" w:afterAutospacing="1"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1C7F3C90" w14:textId="77777777" w:rsidR="002E4E49" w:rsidRPr="006A209A" w:rsidRDefault="002E4E49" w:rsidP="005743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6A209A">
              <w:rPr>
                <w:rFonts w:cs="Arial"/>
                <w:b/>
                <w:bCs/>
                <w:color w:val="000000"/>
                <w:sz w:val="18"/>
                <w:szCs w:val="18"/>
              </w:rPr>
              <w:t>Baby-Friendly</w:t>
            </w:r>
          </w:p>
        </w:tc>
        <w:tc>
          <w:tcPr>
            <w:tcW w:w="16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584324B9" w14:textId="77777777" w:rsidR="002E4E49" w:rsidRPr="006A209A" w:rsidRDefault="002E4E49" w:rsidP="005743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6A209A">
              <w:rPr>
                <w:rFonts w:cs="Arial"/>
                <w:b/>
                <w:bCs/>
                <w:color w:val="000000"/>
                <w:sz w:val="18"/>
                <w:szCs w:val="18"/>
              </w:rPr>
              <w:t>Not Baby-Friendly</w:t>
            </w:r>
          </w:p>
        </w:tc>
        <w:tc>
          <w:tcPr>
            <w:tcW w:w="11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  <w:vAlign w:val="center"/>
          </w:tcPr>
          <w:p w14:paraId="22E4A0D4" w14:textId="77777777" w:rsidR="002E4E49" w:rsidRPr="006A209A" w:rsidRDefault="002E4E49" w:rsidP="005743D0">
            <w:pPr>
              <w:keepNext/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6A209A">
              <w:rPr>
                <w:rFonts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2E4E49" w:rsidRPr="006A209A" w14:paraId="4D62CBAC" w14:textId="77777777" w:rsidTr="005743D0">
        <w:trPr>
          <w:cantSplit/>
        </w:trPr>
        <w:tc>
          <w:tcPr>
            <w:tcW w:w="656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7CF3C5F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A209A">
              <w:rPr>
                <w:rFonts w:cs="Arial"/>
                <w:color w:val="000000"/>
                <w:sz w:val="18"/>
                <w:szCs w:val="18"/>
              </w:rPr>
              <w:t>Overall, n (%)</w:t>
            </w:r>
          </w:p>
        </w:tc>
        <w:tc>
          <w:tcPr>
            <w:tcW w:w="144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44BDE01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4 (35.8%)</w:t>
            </w:r>
          </w:p>
        </w:tc>
        <w:tc>
          <w:tcPr>
            <w:tcW w:w="16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D90AFDD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4 (64.2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32B7B9E1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2E4E49" w:rsidRPr="006A209A" w14:paraId="536441A9" w14:textId="77777777" w:rsidTr="005743D0">
        <w:trPr>
          <w:cantSplit/>
        </w:trPr>
        <w:tc>
          <w:tcPr>
            <w:tcW w:w="656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22C64A4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6A209A">
              <w:rPr>
                <w:rFonts w:cs="Arial"/>
                <w:b/>
                <w:color w:val="000000"/>
                <w:sz w:val="18"/>
                <w:szCs w:val="18"/>
              </w:rPr>
              <w:t xml:space="preserve">Location of newborn care </w:t>
            </w:r>
          </w:p>
        </w:tc>
        <w:tc>
          <w:tcPr>
            <w:tcW w:w="144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C1DDBA4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0800A48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4B172E9E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0</w:t>
            </w:r>
          </w:p>
        </w:tc>
      </w:tr>
      <w:tr w:rsidR="002E4E49" w:rsidRPr="006A209A" w14:paraId="70499569" w14:textId="77777777" w:rsidTr="005743D0">
        <w:trPr>
          <w:cantSplit/>
        </w:trPr>
        <w:tc>
          <w:tcPr>
            <w:tcW w:w="656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837C2AA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A209A">
              <w:rPr>
                <w:rFonts w:cs="Arial"/>
                <w:color w:val="000000"/>
                <w:sz w:val="18"/>
                <w:szCs w:val="18"/>
              </w:rPr>
              <w:t xml:space="preserve">   Separate room from mother</w:t>
            </w:r>
          </w:p>
        </w:tc>
        <w:tc>
          <w:tcPr>
            <w:tcW w:w="144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E33DE88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 (29.8%)</w:t>
            </w:r>
          </w:p>
        </w:tc>
        <w:tc>
          <w:tcPr>
            <w:tcW w:w="16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6ECDB07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 (30.9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079B6A4C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2E4E49" w:rsidRPr="006A209A" w14:paraId="28985829" w14:textId="77777777" w:rsidTr="005743D0">
        <w:trPr>
          <w:cantSplit/>
        </w:trPr>
        <w:tc>
          <w:tcPr>
            <w:tcW w:w="656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1F5D900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A209A">
              <w:rPr>
                <w:rFonts w:cs="Arial"/>
                <w:color w:val="000000"/>
                <w:sz w:val="18"/>
                <w:szCs w:val="18"/>
              </w:rPr>
              <w:t xml:space="preserve">   Same room as mother with precautions to maintain separation</w:t>
            </w:r>
          </w:p>
        </w:tc>
        <w:tc>
          <w:tcPr>
            <w:tcW w:w="144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F92B894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 (13.2%)</w:t>
            </w:r>
          </w:p>
        </w:tc>
        <w:tc>
          <w:tcPr>
            <w:tcW w:w="16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ABFEEF8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 (19.6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503F5478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2E4E49" w:rsidRPr="006A209A" w14:paraId="7DBBD35A" w14:textId="77777777" w:rsidTr="005743D0">
        <w:trPr>
          <w:cantSplit/>
        </w:trPr>
        <w:tc>
          <w:tcPr>
            <w:tcW w:w="656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77AEB31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A209A">
              <w:rPr>
                <w:rFonts w:cs="Arial"/>
                <w:color w:val="000000"/>
                <w:sz w:val="18"/>
                <w:szCs w:val="18"/>
              </w:rPr>
              <w:t xml:space="preserve">   Same room as mother with no precautions</w:t>
            </w:r>
          </w:p>
        </w:tc>
        <w:tc>
          <w:tcPr>
            <w:tcW w:w="144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19DAFE3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9715F52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0.5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6D62AE0B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2E4E49" w:rsidRPr="006A209A" w14:paraId="027094D6" w14:textId="77777777" w:rsidTr="005743D0">
        <w:trPr>
          <w:cantSplit/>
        </w:trPr>
        <w:tc>
          <w:tcPr>
            <w:tcW w:w="656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9A83189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A209A">
              <w:rPr>
                <w:rFonts w:cs="Arial"/>
                <w:color w:val="000000"/>
                <w:sz w:val="18"/>
                <w:szCs w:val="18"/>
              </w:rPr>
              <w:t xml:space="preserve">   Decisions based on shared decision making on a case-by-case basis</w:t>
            </w:r>
          </w:p>
        </w:tc>
        <w:tc>
          <w:tcPr>
            <w:tcW w:w="144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48128C4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 (56.1%)</w:t>
            </w:r>
          </w:p>
        </w:tc>
        <w:tc>
          <w:tcPr>
            <w:tcW w:w="16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A05B26E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7 (47.5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279B0DE3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2E4E49" w:rsidRPr="006A209A" w14:paraId="5CFBACBC" w14:textId="77777777" w:rsidTr="005743D0">
        <w:trPr>
          <w:cantSplit/>
        </w:trPr>
        <w:tc>
          <w:tcPr>
            <w:tcW w:w="656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40A8147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A209A">
              <w:rPr>
                <w:rFonts w:cs="Arial"/>
                <w:color w:val="000000"/>
                <w:sz w:val="18"/>
                <w:szCs w:val="18"/>
              </w:rPr>
              <w:t xml:space="preserve">   Other</w:t>
            </w:r>
            <w:r w:rsidRPr="006A209A">
              <w:rPr>
                <w:rFonts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20E48BB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908E06F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1.5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7496EC7F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2E4E49" w:rsidRPr="006A209A" w14:paraId="4AEE4A05" w14:textId="77777777" w:rsidTr="005743D0">
        <w:trPr>
          <w:cantSplit/>
        </w:trPr>
        <w:tc>
          <w:tcPr>
            <w:tcW w:w="656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E1E9804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6A209A">
              <w:rPr>
                <w:rFonts w:cs="Arial"/>
                <w:b/>
                <w:color w:val="000000"/>
                <w:sz w:val="18"/>
                <w:szCs w:val="18"/>
              </w:rPr>
              <w:t>Skin-to-skin care in first hour after birth</w:t>
            </w:r>
          </w:p>
        </w:tc>
        <w:tc>
          <w:tcPr>
            <w:tcW w:w="144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6BAA4A0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14A596E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0C55997F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45</w:t>
            </w:r>
          </w:p>
        </w:tc>
      </w:tr>
      <w:tr w:rsidR="002E4E49" w:rsidRPr="006A209A" w14:paraId="03BEE297" w14:textId="77777777" w:rsidTr="005743D0">
        <w:trPr>
          <w:cantSplit/>
        </w:trPr>
        <w:tc>
          <w:tcPr>
            <w:tcW w:w="656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29A7417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A209A">
              <w:rPr>
                <w:rFonts w:cs="Arial"/>
                <w:color w:val="000000"/>
                <w:sz w:val="18"/>
                <w:szCs w:val="18"/>
              </w:rPr>
              <w:t xml:space="preserve">   Prohibited</w:t>
            </w:r>
          </w:p>
        </w:tc>
        <w:tc>
          <w:tcPr>
            <w:tcW w:w="144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A645AC3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 (12.3%)</w:t>
            </w:r>
          </w:p>
        </w:tc>
        <w:tc>
          <w:tcPr>
            <w:tcW w:w="16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6FAE4D3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 (12.7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02294168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2E4E49" w:rsidRPr="006A209A" w14:paraId="68390634" w14:textId="77777777" w:rsidTr="005743D0">
        <w:trPr>
          <w:cantSplit/>
        </w:trPr>
        <w:tc>
          <w:tcPr>
            <w:tcW w:w="656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D0769FD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A209A">
              <w:rPr>
                <w:rFonts w:cs="Arial"/>
                <w:color w:val="000000"/>
                <w:sz w:val="18"/>
                <w:szCs w:val="18"/>
              </w:rPr>
              <w:t xml:space="preserve">   Discouraged</w:t>
            </w:r>
          </w:p>
        </w:tc>
        <w:tc>
          <w:tcPr>
            <w:tcW w:w="144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079E30C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 (32.5%)</w:t>
            </w:r>
          </w:p>
        </w:tc>
        <w:tc>
          <w:tcPr>
            <w:tcW w:w="16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F080D3D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7 (37.7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02F0BAC0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2E4E49" w:rsidRPr="006A209A" w14:paraId="09DFE6FC" w14:textId="77777777" w:rsidTr="005743D0">
        <w:trPr>
          <w:cantSplit/>
        </w:trPr>
        <w:tc>
          <w:tcPr>
            <w:tcW w:w="656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EAFEA68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A209A">
              <w:rPr>
                <w:rFonts w:cs="Arial"/>
                <w:color w:val="000000"/>
                <w:sz w:val="18"/>
                <w:szCs w:val="18"/>
              </w:rPr>
              <w:t xml:space="preserve">   Encouraged with precautions</w:t>
            </w:r>
          </w:p>
        </w:tc>
        <w:tc>
          <w:tcPr>
            <w:tcW w:w="144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DC08FBD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 (12.3%)</w:t>
            </w:r>
          </w:p>
        </w:tc>
        <w:tc>
          <w:tcPr>
            <w:tcW w:w="16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F573E86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 (9.3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21064DB5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2E4E49" w:rsidRPr="006A209A" w14:paraId="79C97D01" w14:textId="77777777" w:rsidTr="005743D0">
        <w:trPr>
          <w:cantSplit/>
        </w:trPr>
        <w:tc>
          <w:tcPr>
            <w:tcW w:w="656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DACF6EF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A209A">
              <w:rPr>
                <w:rFonts w:cs="Arial"/>
                <w:color w:val="000000"/>
                <w:sz w:val="18"/>
                <w:szCs w:val="18"/>
              </w:rPr>
              <w:t xml:space="preserve">   Encouraged with no precautions</w:t>
            </w:r>
          </w:p>
        </w:tc>
        <w:tc>
          <w:tcPr>
            <w:tcW w:w="144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F8A212B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127294B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1.0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2667DE57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2E4E49" w:rsidRPr="006A209A" w14:paraId="090C8914" w14:textId="77777777" w:rsidTr="005743D0">
        <w:trPr>
          <w:cantSplit/>
        </w:trPr>
        <w:tc>
          <w:tcPr>
            <w:tcW w:w="656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1CD818E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A209A">
              <w:rPr>
                <w:rFonts w:cs="Arial"/>
                <w:color w:val="000000"/>
                <w:sz w:val="18"/>
                <w:szCs w:val="18"/>
              </w:rPr>
              <w:t xml:space="preserve">   Decisions based on shared decision making on a case-by-case basis</w:t>
            </w:r>
          </w:p>
        </w:tc>
        <w:tc>
          <w:tcPr>
            <w:tcW w:w="144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3EFF789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 (42.1%)</w:t>
            </w:r>
          </w:p>
        </w:tc>
        <w:tc>
          <w:tcPr>
            <w:tcW w:w="16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7F7F92B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 (38.7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6F1EBB83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2E4E49" w:rsidRPr="006A209A" w14:paraId="4C282993" w14:textId="77777777" w:rsidTr="005743D0">
        <w:trPr>
          <w:cantSplit/>
        </w:trPr>
        <w:tc>
          <w:tcPr>
            <w:tcW w:w="656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0F37ABD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7B88085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C2762AE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6E018A6B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2E4E49" w:rsidRPr="006A209A" w14:paraId="56BB66D5" w14:textId="77777777" w:rsidTr="005743D0">
        <w:trPr>
          <w:cantSplit/>
        </w:trPr>
        <w:tc>
          <w:tcPr>
            <w:tcW w:w="656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BCFCC3C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6A209A">
              <w:rPr>
                <w:rFonts w:cs="Arial"/>
                <w:b/>
                <w:color w:val="000000"/>
                <w:sz w:val="18"/>
                <w:szCs w:val="18"/>
              </w:rPr>
              <w:t xml:space="preserve">Delayed or timed cord clamping </w:t>
            </w:r>
          </w:p>
        </w:tc>
        <w:tc>
          <w:tcPr>
            <w:tcW w:w="144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DDAFFDA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59610CE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290F9B09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2</w:t>
            </w:r>
          </w:p>
        </w:tc>
      </w:tr>
      <w:tr w:rsidR="002E4E49" w:rsidRPr="006A209A" w14:paraId="646740DF" w14:textId="77777777" w:rsidTr="005743D0">
        <w:trPr>
          <w:cantSplit/>
        </w:trPr>
        <w:tc>
          <w:tcPr>
            <w:tcW w:w="656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E64ECEA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A209A">
              <w:rPr>
                <w:rFonts w:cs="Arial"/>
                <w:color w:val="000000"/>
                <w:sz w:val="18"/>
                <w:szCs w:val="18"/>
              </w:rPr>
              <w:t xml:space="preserve">   Yes</w:t>
            </w:r>
          </w:p>
        </w:tc>
        <w:tc>
          <w:tcPr>
            <w:tcW w:w="144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0E1D0A8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8 (68.4%)</w:t>
            </w:r>
          </w:p>
        </w:tc>
        <w:tc>
          <w:tcPr>
            <w:tcW w:w="16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20E9C6A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9 (63.2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6593711D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2E4E49" w:rsidRPr="006A209A" w14:paraId="3EB95B15" w14:textId="77777777" w:rsidTr="005743D0">
        <w:trPr>
          <w:cantSplit/>
        </w:trPr>
        <w:tc>
          <w:tcPr>
            <w:tcW w:w="656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83094F5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A209A">
              <w:rPr>
                <w:rFonts w:cs="Arial"/>
                <w:color w:val="000000"/>
                <w:sz w:val="18"/>
                <w:szCs w:val="18"/>
              </w:rPr>
              <w:t xml:space="preserve">   No</w:t>
            </w:r>
          </w:p>
        </w:tc>
        <w:tc>
          <w:tcPr>
            <w:tcW w:w="144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ACF7510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 (31.6%)</w:t>
            </w:r>
          </w:p>
        </w:tc>
        <w:tc>
          <w:tcPr>
            <w:tcW w:w="16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3CABC87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 (36.8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43AF7F74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2E4E49" w:rsidRPr="006A209A" w14:paraId="258DA03E" w14:textId="77777777" w:rsidTr="005743D0">
        <w:trPr>
          <w:cantSplit/>
        </w:trPr>
        <w:tc>
          <w:tcPr>
            <w:tcW w:w="656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7E81B94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6A209A">
              <w:rPr>
                <w:rFonts w:cs="Arial"/>
                <w:b/>
                <w:color w:val="000000"/>
                <w:sz w:val="18"/>
                <w:szCs w:val="18"/>
              </w:rPr>
              <w:t xml:space="preserve">Early baths (&lt;4 hours) </w:t>
            </w:r>
          </w:p>
        </w:tc>
        <w:tc>
          <w:tcPr>
            <w:tcW w:w="144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E76ECA2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360E3F5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7716176D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1</w:t>
            </w:r>
          </w:p>
        </w:tc>
      </w:tr>
      <w:tr w:rsidR="002E4E49" w:rsidRPr="006A209A" w14:paraId="74AF1B34" w14:textId="77777777" w:rsidTr="005743D0">
        <w:trPr>
          <w:cantSplit/>
        </w:trPr>
        <w:tc>
          <w:tcPr>
            <w:tcW w:w="656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54936E0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A209A">
              <w:rPr>
                <w:rFonts w:cs="Arial"/>
                <w:color w:val="000000"/>
                <w:sz w:val="18"/>
                <w:szCs w:val="18"/>
              </w:rPr>
              <w:t xml:space="preserve">   Yes</w:t>
            </w:r>
          </w:p>
        </w:tc>
        <w:tc>
          <w:tcPr>
            <w:tcW w:w="144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24CB0CBD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 (78.9%)</w:t>
            </w:r>
          </w:p>
        </w:tc>
        <w:tc>
          <w:tcPr>
            <w:tcW w:w="16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CB46E94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0 (83.3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5102D4EB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2E4E49" w:rsidRPr="006A209A" w14:paraId="2C8E32F6" w14:textId="77777777" w:rsidTr="005743D0">
        <w:trPr>
          <w:cantSplit/>
        </w:trPr>
        <w:tc>
          <w:tcPr>
            <w:tcW w:w="656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CB37FF1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A209A">
              <w:rPr>
                <w:rFonts w:cs="Arial"/>
                <w:color w:val="000000"/>
                <w:sz w:val="18"/>
                <w:szCs w:val="18"/>
              </w:rPr>
              <w:t xml:space="preserve">   No</w:t>
            </w:r>
          </w:p>
        </w:tc>
        <w:tc>
          <w:tcPr>
            <w:tcW w:w="144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D4029AE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 (21.1%)</w:t>
            </w:r>
          </w:p>
        </w:tc>
        <w:tc>
          <w:tcPr>
            <w:tcW w:w="16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18BA5B1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 (16.7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15605AF5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2E4E49" w:rsidRPr="006A209A" w14:paraId="68470ECE" w14:textId="77777777" w:rsidTr="005743D0">
        <w:trPr>
          <w:cantSplit/>
        </w:trPr>
        <w:tc>
          <w:tcPr>
            <w:tcW w:w="656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645C58E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6A209A">
              <w:rPr>
                <w:rFonts w:cs="Arial"/>
                <w:b/>
                <w:color w:val="000000"/>
                <w:sz w:val="18"/>
                <w:szCs w:val="18"/>
              </w:rPr>
              <w:t>Approach to direct breastfeeding</w:t>
            </w:r>
          </w:p>
        </w:tc>
        <w:tc>
          <w:tcPr>
            <w:tcW w:w="144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DB8CFA6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602DED5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472B6ED0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43</w:t>
            </w:r>
          </w:p>
        </w:tc>
      </w:tr>
      <w:tr w:rsidR="002E4E49" w:rsidRPr="006A209A" w14:paraId="4E2A0821" w14:textId="77777777" w:rsidTr="005743D0">
        <w:trPr>
          <w:cantSplit/>
        </w:trPr>
        <w:tc>
          <w:tcPr>
            <w:tcW w:w="656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90FEE99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A209A">
              <w:rPr>
                <w:rFonts w:cs="Arial"/>
                <w:color w:val="000000"/>
                <w:sz w:val="18"/>
                <w:szCs w:val="18"/>
              </w:rPr>
              <w:t xml:space="preserve">   Prohibited</w:t>
            </w:r>
          </w:p>
        </w:tc>
        <w:tc>
          <w:tcPr>
            <w:tcW w:w="144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3411D6D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4.4%)</w:t>
            </w:r>
          </w:p>
        </w:tc>
        <w:tc>
          <w:tcPr>
            <w:tcW w:w="16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412C121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 (4.9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4E87E35B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2E4E49" w:rsidRPr="006A209A" w14:paraId="1183F97E" w14:textId="77777777" w:rsidTr="005743D0">
        <w:trPr>
          <w:cantSplit/>
        </w:trPr>
        <w:tc>
          <w:tcPr>
            <w:tcW w:w="656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D86AD4F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A209A">
              <w:rPr>
                <w:rFonts w:cs="Arial"/>
                <w:color w:val="000000"/>
                <w:sz w:val="18"/>
                <w:szCs w:val="18"/>
              </w:rPr>
              <w:t xml:space="preserve">   Discouraged, but permitted if family strongly desires</w:t>
            </w:r>
          </w:p>
        </w:tc>
        <w:tc>
          <w:tcPr>
            <w:tcW w:w="144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2B388F0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 (28.9%)</w:t>
            </w:r>
          </w:p>
        </w:tc>
        <w:tc>
          <w:tcPr>
            <w:tcW w:w="16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C9945D6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 (33.3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4F191D40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2E4E49" w:rsidRPr="006A209A" w14:paraId="0FA3490D" w14:textId="77777777" w:rsidTr="005743D0">
        <w:trPr>
          <w:cantSplit/>
        </w:trPr>
        <w:tc>
          <w:tcPr>
            <w:tcW w:w="656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F071711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A209A">
              <w:rPr>
                <w:rFonts w:cs="Arial"/>
                <w:color w:val="000000"/>
                <w:sz w:val="18"/>
                <w:szCs w:val="18"/>
              </w:rPr>
              <w:t xml:space="preserve">   Encouraged with precautions</w:t>
            </w:r>
          </w:p>
        </w:tc>
        <w:tc>
          <w:tcPr>
            <w:tcW w:w="144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E0C94CF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 (13.2%)</w:t>
            </w:r>
          </w:p>
        </w:tc>
        <w:tc>
          <w:tcPr>
            <w:tcW w:w="16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3B5946D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 (16.7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480C0186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2E4E49" w:rsidRPr="006A209A" w14:paraId="0735EB3A" w14:textId="77777777" w:rsidTr="005743D0">
        <w:trPr>
          <w:cantSplit/>
        </w:trPr>
        <w:tc>
          <w:tcPr>
            <w:tcW w:w="656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6362343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A209A">
              <w:rPr>
                <w:rFonts w:cs="Arial"/>
                <w:color w:val="000000"/>
                <w:sz w:val="18"/>
                <w:szCs w:val="18"/>
              </w:rPr>
              <w:t xml:space="preserve">   Decisions based on shared decision making on a case-by-case basis</w:t>
            </w:r>
          </w:p>
        </w:tc>
        <w:tc>
          <w:tcPr>
            <w:tcW w:w="144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5F362E8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 (53.5%)</w:t>
            </w:r>
          </w:p>
        </w:tc>
        <w:tc>
          <w:tcPr>
            <w:tcW w:w="16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5264682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 (45.1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686BB61A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2E4E49" w:rsidRPr="006A209A" w14:paraId="23A60A30" w14:textId="77777777" w:rsidTr="005743D0">
        <w:trPr>
          <w:cantSplit/>
        </w:trPr>
        <w:tc>
          <w:tcPr>
            <w:tcW w:w="656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A8DB323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6A209A">
              <w:rPr>
                <w:rFonts w:cs="Arial"/>
                <w:b/>
                <w:color w:val="000000"/>
                <w:sz w:val="18"/>
                <w:szCs w:val="18"/>
              </w:rPr>
              <w:t>Approach to expressed breast milk (check all that apply)</w:t>
            </w:r>
          </w:p>
        </w:tc>
        <w:tc>
          <w:tcPr>
            <w:tcW w:w="144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91E1FDA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43B8DBBE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25D2D0EE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2E4E49" w:rsidRPr="006A209A" w14:paraId="0070E3CC" w14:textId="77777777" w:rsidTr="005743D0">
        <w:trPr>
          <w:cantSplit/>
        </w:trPr>
        <w:tc>
          <w:tcPr>
            <w:tcW w:w="656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33E1911B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A209A">
              <w:rPr>
                <w:rFonts w:cs="Arial"/>
                <w:color w:val="000000"/>
                <w:sz w:val="18"/>
                <w:szCs w:val="18"/>
              </w:rPr>
              <w:t xml:space="preserve">   May be given by the mother with precautions</w:t>
            </w:r>
          </w:p>
        </w:tc>
        <w:tc>
          <w:tcPr>
            <w:tcW w:w="144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F887F17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 (58.8%)</w:t>
            </w:r>
          </w:p>
        </w:tc>
        <w:tc>
          <w:tcPr>
            <w:tcW w:w="16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62807DBB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2 (59.8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766449D2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57</w:t>
            </w:r>
          </w:p>
        </w:tc>
      </w:tr>
      <w:tr w:rsidR="002E4E49" w:rsidRPr="006A209A" w14:paraId="2117632D" w14:textId="77777777" w:rsidTr="005743D0">
        <w:trPr>
          <w:cantSplit/>
        </w:trPr>
        <w:tc>
          <w:tcPr>
            <w:tcW w:w="656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5DFA8CF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A209A">
              <w:rPr>
                <w:rFonts w:cs="Arial"/>
                <w:color w:val="000000"/>
                <w:sz w:val="18"/>
                <w:szCs w:val="18"/>
              </w:rPr>
              <w:t xml:space="preserve">   May be given by another caregiver</w:t>
            </w:r>
          </w:p>
        </w:tc>
        <w:tc>
          <w:tcPr>
            <w:tcW w:w="144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05BBA4E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 (80.7%)</w:t>
            </w:r>
          </w:p>
        </w:tc>
        <w:tc>
          <w:tcPr>
            <w:tcW w:w="16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0A073503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3 (75.0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51897341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6</w:t>
            </w:r>
          </w:p>
        </w:tc>
      </w:tr>
      <w:tr w:rsidR="002E4E49" w:rsidRPr="006A209A" w14:paraId="2160ED60" w14:textId="77777777" w:rsidTr="005743D0">
        <w:trPr>
          <w:cantSplit/>
        </w:trPr>
        <w:tc>
          <w:tcPr>
            <w:tcW w:w="6561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194471AB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A209A">
              <w:rPr>
                <w:rFonts w:cs="Arial"/>
                <w:color w:val="000000"/>
                <w:sz w:val="18"/>
                <w:szCs w:val="18"/>
              </w:rPr>
              <w:t xml:space="preserve">   Discouraged</w:t>
            </w:r>
          </w:p>
        </w:tc>
        <w:tc>
          <w:tcPr>
            <w:tcW w:w="144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71C96910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tcMar>
              <w:left w:w="29" w:type="dxa"/>
              <w:right w:w="29" w:type="dxa"/>
            </w:tcMar>
          </w:tcPr>
          <w:p w14:paraId="56D070A4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1.5%)</w:t>
            </w:r>
          </w:p>
        </w:tc>
        <w:tc>
          <w:tcPr>
            <w:tcW w:w="117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left w:w="29" w:type="dxa"/>
              <w:right w:w="29" w:type="dxa"/>
            </w:tcMar>
          </w:tcPr>
          <w:p w14:paraId="157E17BA" w14:textId="77777777" w:rsidR="002E4E49" w:rsidRPr="006A209A" w:rsidRDefault="002E4E49" w:rsidP="005743D0">
            <w:pPr>
              <w:adjustRightInd w:val="0"/>
              <w:spacing w:before="100" w:beforeAutospacing="1" w:after="100" w:afterAutospacing="1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93</w:t>
            </w:r>
          </w:p>
        </w:tc>
      </w:tr>
    </w:tbl>
    <w:p w14:paraId="1E7F3533" w14:textId="77777777" w:rsidR="002E4E49" w:rsidRPr="006A209A" w:rsidRDefault="002E4E49" w:rsidP="002E4E49">
      <w:pPr>
        <w:spacing w:after="0" w:line="240" w:lineRule="auto"/>
        <w:rPr>
          <w:sz w:val="18"/>
          <w:szCs w:val="18"/>
        </w:rPr>
      </w:pPr>
      <w:r w:rsidRPr="006A209A">
        <w:rPr>
          <w:sz w:val="18"/>
          <w:szCs w:val="18"/>
          <w:vertAlign w:val="superscript"/>
        </w:rPr>
        <w:t>1</w:t>
      </w:r>
      <w:r w:rsidRPr="006A209A">
        <w:rPr>
          <w:sz w:val="18"/>
          <w:szCs w:val="18"/>
        </w:rPr>
        <w:t>Chi-square p-values shown; Missing answers not shown (this occurred &lt;1.5% of all questions)</w:t>
      </w:r>
    </w:p>
    <w:p w14:paraId="11289748" w14:textId="77777777" w:rsidR="002E4E49" w:rsidRPr="006A209A" w:rsidRDefault="002E4E49" w:rsidP="002E4E49">
      <w:pPr>
        <w:spacing w:after="0" w:line="240" w:lineRule="auto"/>
        <w:rPr>
          <w:sz w:val="18"/>
          <w:szCs w:val="18"/>
        </w:rPr>
      </w:pPr>
      <w:r w:rsidRPr="006A209A">
        <w:rPr>
          <w:sz w:val="18"/>
          <w:szCs w:val="18"/>
          <w:vertAlign w:val="superscript"/>
        </w:rPr>
        <w:t>2</w:t>
      </w:r>
      <w:r w:rsidRPr="006A209A">
        <w:rPr>
          <w:sz w:val="18"/>
          <w:szCs w:val="18"/>
        </w:rPr>
        <w:t>Other location of newborn care answers were if mother asymptomatic and desires same room and if mother symptomatic separate rooms (n = 3)</w:t>
      </w:r>
    </w:p>
    <w:p w14:paraId="57DCFBA4" w14:textId="77777777" w:rsidR="00222775" w:rsidRPr="006A209A" w:rsidRDefault="00222775" w:rsidP="00222775">
      <w:pPr>
        <w:rPr>
          <w:sz w:val="18"/>
          <w:szCs w:val="18"/>
        </w:rPr>
      </w:pPr>
    </w:p>
    <w:p w14:paraId="5DF1EDB8" w14:textId="514BB43E" w:rsidR="006A209A" w:rsidRPr="006A209A" w:rsidRDefault="006A209A" w:rsidP="00222775">
      <w:pPr>
        <w:spacing w:after="0" w:line="240" w:lineRule="auto"/>
        <w:rPr>
          <w:sz w:val="18"/>
          <w:szCs w:val="18"/>
        </w:rPr>
      </w:pPr>
    </w:p>
    <w:sectPr w:rsidR="006A209A" w:rsidRPr="006A209A" w:rsidSect="00F1472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314D46F" w16cid:durableId="22EF539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rker, Margaret">
    <w15:presenceInfo w15:providerId="AD" w15:userId="S-1-5-21-1013449540-720069183-311576647-1061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726"/>
    <w:rsid w:val="00051AB1"/>
    <w:rsid w:val="00061035"/>
    <w:rsid w:val="000A7167"/>
    <w:rsid w:val="000B4DC7"/>
    <w:rsid w:val="0010342C"/>
    <w:rsid w:val="001B235F"/>
    <w:rsid w:val="001B2B28"/>
    <w:rsid w:val="001B55B4"/>
    <w:rsid w:val="002062FA"/>
    <w:rsid w:val="00222775"/>
    <w:rsid w:val="002243A3"/>
    <w:rsid w:val="00246DC3"/>
    <w:rsid w:val="002744CF"/>
    <w:rsid w:val="002C6EE4"/>
    <w:rsid w:val="002E4E49"/>
    <w:rsid w:val="00310468"/>
    <w:rsid w:val="003D310F"/>
    <w:rsid w:val="004448ED"/>
    <w:rsid w:val="004D6F88"/>
    <w:rsid w:val="00521C99"/>
    <w:rsid w:val="005743D0"/>
    <w:rsid w:val="0058523E"/>
    <w:rsid w:val="005A2D4E"/>
    <w:rsid w:val="005C125C"/>
    <w:rsid w:val="005C4426"/>
    <w:rsid w:val="006A209A"/>
    <w:rsid w:val="006E5DF0"/>
    <w:rsid w:val="00752657"/>
    <w:rsid w:val="00772D51"/>
    <w:rsid w:val="00781835"/>
    <w:rsid w:val="007B329C"/>
    <w:rsid w:val="007F1183"/>
    <w:rsid w:val="0081334C"/>
    <w:rsid w:val="008919F5"/>
    <w:rsid w:val="00897A6E"/>
    <w:rsid w:val="00912DC9"/>
    <w:rsid w:val="009A5A15"/>
    <w:rsid w:val="00A24887"/>
    <w:rsid w:val="00A439D1"/>
    <w:rsid w:val="00A50272"/>
    <w:rsid w:val="00A5610D"/>
    <w:rsid w:val="00B36A89"/>
    <w:rsid w:val="00BD2B6C"/>
    <w:rsid w:val="00BD65D2"/>
    <w:rsid w:val="00C970F4"/>
    <w:rsid w:val="00CB25F6"/>
    <w:rsid w:val="00D22564"/>
    <w:rsid w:val="00D7056B"/>
    <w:rsid w:val="00D76E56"/>
    <w:rsid w:val="00D90402"/>
    <w:rsid w:val="00DF0E6F"/>
    <w:rsid w:val="00ED03A9"/>
    <w:rsid w:val="00F14726"/>
    <w:rsid w:val="00F409BD"/>
    <w:rsid w:val="00F51A98"/>
    <w:rsid w:val="00F91B6A"/>
    <w:rsid w:val="00FA1A60"/>
    <w:rsid w:val="00FA45DB"/>
    <w:rsid w:val="00FE3578"/>
    <w:rsid w:val="00FE4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9D56D"/>
  <w15:chartTrackingRefBased/>
  <w15:docId w15:val="{CD3C44A3-C1B9-412E-A163-04DA4C0FE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F147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4726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4726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47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72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DC9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DC9"/>
    <w:rPr>
      <w:rFonts w:ascii="Calibri" w:eastAsia="Calibri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A209A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D310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10" Type="http://schemas.microsoft.com/office/2016/09/relationships/commentsIds" Target="commentsIds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34</Words>
  <Characters>817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Medical Center</Company>
  <LinksUpToDate>false</LinksUpToDate>
  <CharactersWithSpaces>9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Margaret</dc:creator>
  <cp:keywords/>
  <dc:description/>
  <cp:lastModifiedBy>Parker, Margaret</cp:lastModifiedBy>
  <cp:revision>2</cp:revision>
  <dcterms:created xsi:type="dcterms:W3CDTF">2021-10-18T20:46:00Z</dcterms:created>
  <dcterms:modified xsi:type="dcterms:W3CDTF">2021-10-18T20:46:00Z</dcterms:modified>
</cp:coreProperties>
</file>